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2AC" w:rsidRPr="00494371" w:rsidRDefault="005332BF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/>
          <w:b/>
          <w:sz w:val="24"/>
          <w:szCs w:val="24"/>
          <w:lang w:val="en-US"/>
        </w:rPr>
        <w:t xml:space="preserve">Additional file 2: </w:t>
      </w:r>
      <w:r w:rsidR="00FF72AC" w:rsidRPr="004943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49437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F72AC" w:rsidRPr="004943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FF72AC" w:rsidRPr="00494371">
        <w:rPr>
          <w:rFonts w:ascii="Times New Roman" w:hAnsi="Times New Roman" w:cs="Times New Roman"/>
          <w:sz w:val="24"/>
          <w:szCs w:val="24"/>
          <w:lang w:val="en-US"/>
        </w:rPr>
        <w:t xml:space="preserve">Mosquito </w:t>
      </w:r>
      <w:r w:rsidRPr="00494371">
        <w:rPr>
          <w:rFonts w:ascii="Times New Roman" w:hAnsi="Times New Roman" w:cs="Times New Roman"/>
          <w:i/>
          <w:sz w:val="24"/>
          <w:szCs w:val="24"/>
          <w:lang w:val="en-US"/>
        </w:rPr>
        <w:t>cox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1 s</w:t>
      </w:r>
      <w:r w:rsidR="00FF72AC" w:rsidRPr="00494371">
        <w:rPr>
          <w:rFonts w:ascii="Times New Roman" w:hAnsi="Times New Roman" w:cs="Times New Roman"/>
          <w:sz w:val="24"/>
          <w:szCs w:val="24"/>
          <w:lang w:val="en-US"/>
        </w:rPr>
        <w:t>equences</w:t>
      </w:r>
    </w:p>
    <w:p w:rsidR="00FF72AC" w:rsidRPr="00494371" w:rsidRDefault="00FF72AC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</w:p>
    <w:p w:rsidR="00FF72AC" w:rsidRPr="00494371" w:rsidRDefault="00FF72AC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GGGTCAGATCAGATAAGTGTTGGTATAAAATAGGGTCTCCCCCTCCGATTGGGTCAAAGAAAGATGTATTTAAGTTTCGGTCTGTTAATAATATAGTAATAGCTCCAGCTAAAACAGGAAGAGAAAGAAGTAATAAGATAGCTGTAATAACTACAGATCAAACAAATAAGGGTAGTTGATCTAAAGTAATTCCTGACGATCGTATATTAATTACAGTTGTAATAAAATTTACTGCCCCTAAAATTGAGGAAATTCCAGCTAAATGAAGAGAAAAAATAGCTTAATCAACAGAAGCTCCAGCATGAGCTGTTCCTGAAGAGAGAGGAGGATAAACTGTTCACCCAGTTCCTGCCCCATTTTCTACTATTGAGCTTGATAATAGAAGAGTCAATGAAGGAGGTAGTATTCAAAAACTTATATTATTCATTCGAGGGAAAGCTATATCAGGGGCTCCTAATATTAAAGGAACTAAT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G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TCAGATC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CCTTCCAAATCCT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CGTC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CCAAAATTTCCTCCA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GTCAGATCAGAT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ACTGTTCACCCAGTTCCTGCCCCATTTTCTACTATTGAGCTTGATAATAGAAGAGTCAATGAAGGAGGTAGTATTCAAAAACTTATATTATTTATTCGAGGAAAGGCTATATCAGGGGCTCCTAATATTAAAGGAACTAATCAATTCCAAAATTCCCTCCCG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GGTCAAGATC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TTCCT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GGGCAAGGATCAAAATAAGTGTTGGTATAAAATAGGGTCTCCCCCTCCGATTGGGTCAAAGAAAGATGTATTTAAGTTTCGGTCTGTTAATAATATAGTAATAGCTCCAGCTAAAACAGGAAGAGAAAGAAGTAATAAGATAGCTGTAATAACTACAGATCAAACAAATAAGGGTAGTTGATCTAAAGTAATTCCTGACGATCGTATATTAATTACAGTTGTAATAAAATTTACTGCCCCTAAAATTGAGGAAATTCCAGCTAAATGAAGAGAAAAAATAGCTAAATCAACAGAAGCTCCAGCATGAGCTGTTCCTGAAGAGAGAGGAGGATAAACTGTTCACCCAGTTCCTGCCCCATTTTCTACTATTGAGCTTGATAATAGAAGAGTCAATGAAGGAGGTAGTATTCAAAAACTTATATTATTCATTCGAGGGAAAGCTATATCAGGGGCTCCTAATATTAAAGGAACTAATCAATTTCCAAAATCC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AAGTCAAGATCAAATAAGTGTTGATAAAGAATTGGGTCTCCTCCTCCAATTGGGTCAAAGAATGAAGTATTTAAATTTCGATCTGTTAATAATATAGTAATAGCTCCGGCTAATACAGGTAATGAAAGAAGTAATAAAACAGCAGTAATTACTACTGATCAAACAAATAATGGTATTCGATCAAGTGTAATTCCTGAAGATCGTATATTAATAACTGTAGTAATAAAATTTACTGCCCCTAAAATTGATGAAATCCCTGCTAAATGTAAAGAAAAAATAGCTAAATCAACTGAGGCCCCAGCATGAGCTGTTCCAGATGATAAAGGAGGATAAACTGTTCATCCTGTCCCAGCTCCATTTTCTACTAAACTACTTGAAAGTAGTAAAGTTAATGAAGGTGGAAGTATTCAAAAACTTATATTATTTATTCGTGGAAAAGCTATATCAGGAGCTCCTAGTATTAAAGGAACTAATCAATTTCCAAAATCCT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AGATCAGATAAGTGTTGGTATAAAATAGGG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CCATACAAATTTCCT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1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CAAGATCAGATAAGTGTTGGTATAAAATAGGGTCTCCCCCTCCGATTGGGTCAAAGAAAGATGTATTTAAGTTTCGGTCTGTTAATAATATAGTAATAGCTCCAGCTAAAACAGGAAGAGAAAGAAGTAATAAGATAGCTGTAATAACTACAGATCAAACAAATAAGGGTAGTTGATCTAAAGTAATTCCTGACGATCGTATATTAATTACAGTTGTAATAAAATTTACTGCCCCTAAAATTGAGGAAATTCCAGCTAAATGAAGAGA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TAGCTAAATCAACAGAAGCTCCAGCATGAGCTGTTCCTGAAGAGAGAGGAGGATAAACTGTTCACCCAGTTCCTGCCCCATTTTCTACTATTGAGCTTGATAATAGAAGAGTCAATGAAGGAGGTAGTATTCAAAAACTTATATTATTCATTCGAGGGAAAGCTATATCAGGGGCTCCTAATATTAAAGGAACTAATCAATACCAAATTTCCTCACAGA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2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CAAG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AACAAAATTCCCTCCA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2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GATC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CTACAAAATTCCCTCCTACAG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2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CCGTCCAAGTATCAAAATAAGTGTTCCGTACAAAATAGGGTCTCCCCCTCCGATTGGGTCAAAGAAAGATGTATTTAAGTTTCGGTCTGTTAATAATATAGTAATAGCTCCAGCTAAAACAGGAAGAGAAAGAAGTAATAAGATAGCTGTAATAACTACAGATCAAACAAATAAGGGTAGTTGATCTAAAGTAATTCCTGACGATCGTATATTAATTACAGTTGTAATAAAATTTACTGCCCCTAAAATTGAGGAAATTCCAGCTAAATGAAGAGAAAAAATAGCTAAATCAACAGAAGCTCCAGCATGAGCTGTTCCTGAAGAGAGAGGAGGATAAACTGTTCACCCAGTTCCTGCCCCATTTTCTACTATTGAGCTTGATAATAGAAGAGTCAATGAAGGAGGTAGTATTCAAAAACTTATATTATTCATTCGAGGGAAAGCTATATCAGGGGCTCCTAATATTAAAGGAACTAATCAATTTCCA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2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GGTCAAGATCA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TCCAAATTCCTCCCA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3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AGATCAATAAGTGTTGGTATAAAATAGGGTCTCCCCCTCCGATTGGATCAAAGAAAGATGTATTTAAGTTTCGGTCTGTTAATAATATAGTAATAGCTCCAGCTAAAACAGGAAGAGAAAGAAGTAATAAGATAGCTGTAATAACTACAGATCAAACAAATAAGGGTAGTCGATCTAAAGTAATCCCTGACGATCGCATATTAATCACAGTTGTAATAAAATTTACTGCCCCTAAAATTGAGGAAATTCCAGCTAAATGAAGAGAA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GCTAAATCAACAGAAGCTCCAGCATGAGCTGTTCCTGAAGAGAGAGGAGGATAAACTGTTCACCCAGTCCCTGCCCCATTTTCTACTATTGAGCTTGATAATAGAAGAGTCAATGAAGGAGGTAGTATTCAAAAACTTATATTATTCATTCGAGGGAAAGCTATATCAGGGGCTCCTAATATTAAAGGAACTAATCAATTTCCAA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3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GCGATCACTATCCAATTAACTAGTTCSTCT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AAAATCCT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3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GTCAAGT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CTACAAAATTCCCCCA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3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CA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ACCAAATTCCCTCCA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3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CGGTCAGTATCAGATAAGTGTTGC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AACCAAATTCCCCCCC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3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AGATCAAATAAGTGTTGGTATAAAATAGGGTCTCCCCCTCCGATTGGATCAAAGAAAGATGTATTTAAGTTTCGGTCTGTTAATAATATAGTAATAGCTCCAGCTAAAACAGGAAGAGAAAGAAGTAATAAGATAGCTGTAATAACTACAGATCAAACAAATAAGGGTAGTCGATCTAAAGTAATCCCTGACGATCGCATATTAATCACAGTTGTAATAAAATTTACTGCCCCTAAAATTGAGGAAATTCCAGCTAAATGAAGAGA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TAGCTAAATCAACAGAAGCTCCAGCATGAGCTGTTCCTGAAGAGAGAGGAGGATAAACTGTTCACCCAGTCCCTGCCCCATTTTCTACTATTGAGCTTGATAATAGAAGAGTCAATGAAGGAGGTAGTATTCAAAAACTTATATTATTCATTCGAGGGAAAGCTATATCAGGGGCTCCTAATATTAAAGGAACTAATCAATTACAAAATTCCCTCCAC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3F7</w:t>
      </w:r>
    </w:p>
    <w:p w:rsidR="00A15BDB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TCAAAGATC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ACAAAATTCCCTCCCGA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3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GGTCAAGGATCA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3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GGGGGTAAAGATCAAATAAGTGTTGGTATAAAATAGGGTCTCCCCCTCCGATTGGATCAAAGAAAGATGTATTTAAGTTTCGGTCTGTTAATAATATAGTAATAGCTCCAGCTAAAACAGGAAGAGAAAGAAGTAATAAGATAGCTGTAATAACTACAGATCAAACAAATAAGGGTAGTCGATCTAAAGTAATCCCTGACGATCGCATATTAATCACAGTTGTAATAAAATTTACTGCCCCTAAAATTGAGGAAATTCCAGCTAAATGAAGAGAAAAAATAGCTWAATCAACAGAAGCTCCAGCATGAGCTGTTCCTGAAGAGAGAGGAGGATAAACTGTTCACCCAGTTCCTGCCCCATTTTCTACTATTGAGCTTGATAATAGAAGAGTCAATGAAGGAGGTAGTATTCAAAAACTTATATTATTCATTCGAGGGAAAGCTATATCAGGGGCTCCTAATATTAAA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4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GGGTCAAGATC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TCCAAATTCCT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4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TCAAGATCAAATAAGTGTTGGTATAAAATAGGGTCTCCCCCTCCGATTGGATCAAAGAAAGATGTATTTAAGTTTCGGTCTGTTAATAATATAGTAATAGCTCCAGCTAAAACAGGAAGAGAAAGAAGTAATAAGATAGCTGTAATAACTACAGATCAAACAAATAAGGGTAGTCGATCTAAAGTAATCCCTGACGATCGCATATTAATCACAGTTGTAATAAAATTTACTGCCCCTAAAATTGAGGAAATTCCAGCTAAATGAAGAGAA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GCTAAATCAACAGAAGCTCCAGCATGAGCTGTTCCTGAAGAGAGAGGAGGATAAACTGTTCACCCAGTCCCTGCCCCATTTTCTACTATTGAGCTTGATAATAGAAGAGTCAATGAAGGAGGTAGTATTCAAAAACTTATATTATTCATTCGAGGGAAAGCTATATCAGGGGCTCCTAATATTAAAGGAACTAATCAATTTCCAAACTCCTCCCA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4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TC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CTACAAAATTCCCT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4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TCAAGATC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CACCAAATTTCCTCCCC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4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AAAATTCCCT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4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TCCAAATTCCCTCCC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4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TGGCGTTCAGTATCCAATAAGTGTTCCGTACAAAATAGGGTCTCCCCCTCCGATTGGATCAAAGAAAGATGTATTTAAGTTTCGGTCTGTTAATAATATAGTAATAGCTCCAGCTAAAACAGGAAGAGAAAGAAGTAATAAGATAGCTGTAATAACTACAGATCAAACAAATAAGGGTAGTCGATCTAAAGTAATCCCTGACGATCGCATATTAATCACAGTTGTAATAAAATTTACTGCCCCTAAAATTGAGGAAATTCCAGCTAAATGAAGAG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AATAGCTAAATCAACAGAAGCTCCAGCATGAGCTGTTCCTGAAGAGAGAGGAGGATAAACTGTTCACCCAGTTCCTGCCCCATTTTCTACTATTGAGCTTGATAATAGAAGAGTCAATGAAGGAGGTAGTATTCAAAAACTTATATTATTCATTCGAGGGAAAGCTATATCAGGGGCTCCTAATATTAAAGGAACTAATCAATTTACAAATTCCTCCCACA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4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GGGTTCAAGATCA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TTCCT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5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TGGTACAAGTATTCAATTTACCCGATCCTCTAAAATAGGATCTCCTCCTCCGATTGGATCAAAGAAAGATGTATTTAAGTTTCGGTCTGTTAATAACATAGTATTAGCTCCAGCTAAAACAGGAAGAGAAAGAAGTAATAAGATAGCTGTAATAACTACAGATCAAACAAATAAAGGTAGTCGATCTAAAGTAATTCCTGATGATCGTATATTAATTACAGTTGTAATAAAATTTACTGCCCCTAAAATTGAGGAAATTCCCGCTAAATGAAGAGAAAAAATAGCTAAATCAACAGAAGCTCCAGCATGAGCTGTTCCTGAAGAGAGAGGAGGATAAACTGTTCACCCAGTTCCTGCCCCATTTTCTACTATTGAGCTAGATAATAGAAGAGTCAATGAGGGAGGTAGTATTCAAAAACTTATATTATTTATTCGAGGAAAGGCTATATCAGGGGCTCCTAATATTAAAGGAACTAATCAATTTCA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5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GCGGTCAGTTCAGATTACC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CGATAATAGAAGAGTCAATGAAGGAGGTAGTATTCAAAAACTTATATTATTTATTCGAGGAAAGGCTATATCAGGGGCTCCTAATATTAAAGGAACTAATCAATTTCAAATTCCCC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6F1</w:t>
      </w:r>
    </w:p>
    <w:p w:rsidR="002930D2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C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ACCAAATTTCCCCCA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6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TCAGATCAAATAAGTGTTGGTATAAAATAGGGTCTCCCCCTCCGATTGGATCAAAGAAAGATGTATTTAAGTTTCGGTCTGTTAATAATATAGTAATAGCTCCAGCTAAAACAGGAAGAGAAAGAAGTAATAAGATAGCTGTAATAACTACAGATCAAACAAATAAGGGTAGTCGATCTAAAGTAATCCCTGACGATCGCATATTAATCACAGTTGTAATAAAATTTACTGCCCCTAAAATTGAGGAAATTCCAGCTAAATGAAGAGA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TAGCTAAATCAACAGAAGCTCCAGCATGAGCTGTTCCTGAAGAGAGAGGAGGATAAACTGTTCACCCAGTCCCTGCCCCATTTTCTACTATTGAGCTTGATAATAGAAGAGTCAATGAAGGAGGTAGTATTCAAAAACTTATATTATTCATTCGAGGGAAAGCTATATCAGGGGCTCCTAATATTAAAGGAACTAATCAATTACCAAATTCCCTCCCCAGGGG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6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TCGTTCGAACTAATCATTTCCAGATCCTACCGACTAATCGATTTCCCAATCCTCCGATCTACTCAATTTCCAAATCCTCCTCGGTCTGTTAATTACATAGTATTAGCTCCCGCTAAAACAGGAAGAGAAAGAAGTAATAAGATAGCTTTTATAACTACCGATTAAACAAATTAGGGTAGTCGATCTTAAGTAATCCCTGACCATTGCAAATTAATCACAGTTGTAATAAAATTTACTGGCCCTCCATTGAGGAAATTCCCGCTTAATTAAGAGAAAAAATAGCTTAATTAACAGAAGCTCCCGCATGAGCTGTTCCTGAAGAGAGAGGAGGATAAACTGTTCACCCAGTTCCTGCCCCATTTTCTACTATTGAGCTTGATAATAGAAGAGTCAATGAAGGAGGGGGTATTCACAAACTTATATCATTCATTCGAGGGAGAGCTATATCAGGGGCTCCTAATATTAAAGGAGCTGATCCGTTTCCAAATCCTCCCCCAAA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6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C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ACCAAATTTCCTC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i_06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GT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ACCAAATTCCCCCCA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07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CGCGGTCAAGTATCAGATTAGTGTTCCGTAT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7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TACGTCAAAGTATCATATACGTGTTGGTACAAAATAGGGTCTCCCCCTCCGATTGGATCAAAGAAAGATGTATTTAAGTTTCGGTCTGTTAATAATATAGTAATAGCTCCAGCTAAAACAGGAAGAGAAAGAAGTAATAAGATAGCTGTAATAACTACAGATCAAACAAATAAGGGTAGTCGATCTAAAGTAATCCCTGACGATCGCATATTAATCACAG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TGTAATAAAATTTACTGCCCCTAAAATTGAGGAAATTCCAGCTAAATGAAGAGAAAAAATAGCTAAATCAACAGAAGCTCCAGCATGAGCTGTTCCTGAAGAGAGAGGAGGATAAACTGTTCACCCAGTCCCTGCCCCATTTTCTACTATTGAGCTTGATAATAGAAGAGTCAATGAAGGAGGTAGTATTCAAAAACTTATATTATTCATTCGAGGAAAAGCTATATCAGGGGCTCCTAATATTAAAGGAACTAATCAATTTCCAAA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7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TTAAGTA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7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CGTTCAGTATCACGATCACCTGATCCGTAC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7M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GTCTGCAACTATCATTTCCAATCCTACCCACTAGTACTTTCCAAATCCTCCGAACTAATCATTTTYCAAATCCTCCCGGTCAGTTATAATATAATCCTMCACTCCGGCTAATACGGGTAGAGAAAGAAGTAATAAAATAGCTGTAATTACTACTGATCACACAAATAAAGGTAGTCGATCAAGAGTAATACCAGCTGATCGTATATTAATTACAGTTGTAATAAAATTTACTGCTCCTAAAATAGATGAGATTCCCGCTAAATGTAAAGAAAAAATTGCTAAATCAACTGAAGCCCCAGCATGAGCTGTTCCAGAAGAAAGGGGGGGATAAACCGTTCACCCTGTTCCAGCTCCGTTTTCTACTATAGAACTAGAAAGCAGCAGTGTTAAAGGGGGGGGTAATATTCAAAAACTTATATTATTTATTCGAGGAAAAGCTATATCAGGGGCTCCTAGTATTAAGGGAACTAATCAATT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7M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GGGTTACAGTAATSAGATAAGTGTTGGTATAAAATAGGGTCTCCCCCTCCGATTGGGTCAAAGAAAGATGTATTTAAGTTTCGGTCTGTTAATAATATAGTAATAGCTCCAGCTAAAACAGGAAGAGAAAGAAGTAATAAGATAGCTGTAATAACTACAGATCAAACAAATAAGGGTAGTTGATCTAAAGTAATTCCTGACGATCGTATATTAATTACAGTTGTAATAAAATTTACTGCCCCTAAAATTGAGGAAATTCCAGCTAAATGAAGAGAAAAAATAGCTAAATCAACAGAAGCTCCAGCATGAGCTGTTCCTGAAGAGAGAGGAGGATAAACTGTTCACCCAGTTCCTGCCCCATTTTCTACTATTGAGCTTGATAATAGAAGAGTCAATGAAGGAGGTAGTATTCAAAAACTTATATTATTCATTCGAGGGAAAGCTATATCAGGGGCTCCTAATATTAAAGGAACTAATCAATTTCC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7M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GGGTTCAGATCAGAATAAGTGTTGGTATAAAATAGGATCTCCTCCTCCGATTGGATCAAAGAAAGATGTATTTAAGTTTCGGTCTGTTAATAACATAGTAATAGCTCCAGCTAAAACAGGAAGAGAAAGAAGTAATAAGATAGCTGTAATAACTACAGATCAAACAAATAAAGGTAGTCGGTCTAAAGTAATTCCTGACGATCGTATATTAATTACAGT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TAATAAAATTTACTGCCCCTAAAATTGAGGAAATTCCAGCTAAATGAAGAGAAAAAATAGCTAAATCAACAGAAGCTCCAGCATGAGCTGTTCCTGAAGAGAGAGGAGGATAAACTGTTCACCCAGTTCCTGCCCCATTTTCTACTATTGAGCTTGATAATAGAAGAGTCAATGAAGGAGGTAGTATTCAAAAACTTATATTATTTATTCGAGGAAAGGCTATATCAGGGGCTCCTAATATTAAAGGAACTAATCAATTCCAAATTCC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7M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GCGTCAGTATCAGATTGTGTTGCGTAC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C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L_7M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GGGTTCAAGTA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8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CACGATCAGATAAGTGTTGGTATAAAATAGGATCTCCTCCTCCGATTGGATCGAAGAAAGATGTATTTAAGTTTCGGTCTGTTAATAACATAGTAATAGCTCCGCTAAAACAGGAAGAGAAAGAAGTAATAAGATAGCTGTAATAACTACAGATCAAACAAATAAAGGTAGTCGGTCTAAAGTAATTCCTGACGATCGTATATTAATTACAGTTGTAATAAAATTTACTGCCCCTAAAATTGAGGAAATTCCAGCTAAATGGAGAGAAAAAATAGCTAAATCAACAGAAGCTCCCGCATGAGCTGTTCCTGAAGAGAGAGGAGGATACACTGTTCACCCAGTTCCTGCCCCATTTTCTACTATTGAGCTTGATAATAGAAGAGTCAATGAAGGAGGTAGTATTCAAAAACTTATATTATTTATTCGAGGAAAGGCTATATCAGGGGCTCCTAATATTAAAGGAACTAATCAATTTCCTAAATCCT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8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TCGGCGACTATCAATTTCCTAGATCCGTCTCAATAGGGTCTCCCCCTCTGCATTGAGATCAAAGAAAGATGTATTTCAGTTA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TCCAAAT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8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TCAAGTATCAGATAAGTGTTGGTATAAAATAGGATCTCCTCCTCCGATTGGATCGAAGAAAGATGTATTTAAGTTTCGGTCTGTTAATAACATAGTAATAGCTCCAGCTAAAACAGGAAGAGAAAGAAGTAATAAGATAGCTGTAATAACTACAGATCAAACAAATAAAGGTAGTCGGTCTAAAGTAATTCCTGACGATCGTATATTAATTACAG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TGTAATAAAATTTACTGCCCCTAAAATTGAGGAAATTCCAGCTAAATGAAGAGAAAAAATAGCTAAATCAACAGAAGCTCCAGCATGAGCTGTTCCTGAAGAGAGAGGAGGATACACTGTTCACCCAGTTCCTGCCCCATTTTCTACTATTGAGCTTGATAATAGAAGAGTCAATGAAGGAGGTAGTATTCAAAAACTTATATTATTTATTCGAGGAAAG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8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AGTAATCAGATAAGTGTTGGTATAAAATAGGG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TTTA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8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GGCGTTCAGTAATGAGATAAGTGTTGGTATAAAATAGGG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8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AGATCAGATAAGTGTTGGTATAAAATAGGG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C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9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TGGGGTCAGATC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TCCA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9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GGGGTTCAGATCAGATAAGTGTTGGTATAAAATAGGGTCTCCTCCTCCGATTGGATCAAAGAAAGATGTATTTAAGTTTCGGTCTGTTAATAACATAGTAATAGCTCCAGCTAAAACAGGAAGAGAAAGAAGTAATAAGATAGCTGTAATAACTACAGATCAAACAAATAAAGGTAGTCGATCTAAAGTAATTCCTGACGATCGTATATTAATTACAGT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TAATAAAATTTACTGCCCCTAAAATTGAGGAAATTCCAGCTAAATGAAGAGAAAAAATAGCTAAATCAACAGAAGCTCCAGCATGAGCTGTTCCTGAAGAGAGAGGAGGATAAACTGTTCACCCAGTTCCTGCCCCATTTTCTACTATTGAGCTTGATAATAGAAGAGTCAATGAAGGAGGTAGTATTCAAAAACTTATATTATTTATTCGAGGAAAGGCTATATCAGGGGCTCCTAATATTAAAGGAACTAATCAAAAACAAAATTCCC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9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TCGGTCAGTATTACGATTACCTGATCCGTCCCAAATAGGGTCTCCTCCTCCGATTGA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9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CGTCAGATCAGATTAGTGTTCCGTATAAAATAGGG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TTA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DN_DM_9M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CTCAAGATCAGATAAGTGTTGGTATAAAATAGGGTCTCCTCCTCCGATTGGATCAAAGAAAGATGTATTTAAGTTTCGGTCTGTTAATAAYATAGTAATAGCTCCAGCTAAAACAGGAAGAGAAAGAAGTAATAAGATAGCTGTAATAACTACAGATCAAACAAATAARGGTAGTCGATCTAAAGTAATYCCTGACGATCGYATATTAATYACAGTTGTAATAAAATTTACTGCCCCTAAAATTGAGGAAATTCCAGCTAAATGAAGAGAAAAAATAGCTAAATCAACAGAAGCTCCAGCATGAGCTGTTCCTGAAGAGAGAGGAGGATAAACTGTTCACCCAGTYCCTGCCCCATTTTCTACTATTGAGCTTGATAATAGAAGAGTCAATGAAGGAGGTAGTATTCAAAAACTTATATTATTYATTCGAGGRAARGCTATATCAGGGGCTCCTAATATTAAAGGAACTAATCAATTTCCAAAATTCCT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3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A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3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ATAAGTGTTGGTATAAAATAGGATCTCCTCCTCCGATTGGATCAAAGAAAGATGTATTTAAGTTTCGGTCTGTTAATAACATAGTAATAGCTCCAGCTAAAACAGGAAGAGAAAGAAGTAATAAGATAGCTGTAATAACTACAGATCAAACAAATAAAGGTAGTCGATCTAAAGTAATTCCTGACGATCGTATATTAATTACAGTTGTAATAAAATTTACTGCCCCTAAAATTGAGGAAATTCCAGCTAAATGAAGAGAAAAAATAGCTAAATCAAC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GAAGCTCCAGCATGAGCTGTTCCTGAAGAGAGAGGAGGATAAACTGTTCACCCAGTTCCTGCTCCATTTTCTACTATTGAGCTTGATAATAGAAGAGTCAATGAAGGAGGTAGTATTCAAAAACTTATATTATTTATTCGAGGAAAGGCTATATCAGGGGCTCCTAATATTAAAGGAACTAATCAATTCCAAAT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_13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CGTCAGATCAGATAAGTGTTGGTAT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_13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AAACA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_13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CAGATCAGATAAGTGTTGGTATAAAATAGGATCTCCTCCTCCGATTGGATCGAAGAAAGATGTATTTAAGTTTCGGTCTGTTAATAACATAGTAATAGCTCCAGCTAAAACAGGAAGAGAAAGAAGTAATAAGATAGCTGTAATAACTACAGATCAAACAAATAAAGGTAGTCGGTCTAAAGTAATTCCTGACGATCGTATATTAATTACAGTTGTAATAAAATTTACTGCCCCTAAAATTGAGGAAATTCCAGCTAAATGAAGAGAAAAAATAGCTAAATCAACAGAAGCTCCAGCATGAGCTGTTCCTGAAGAGAGAGGAGGATACACTGTTCACCCAGTTCCTGCCCCATTTTCTACTATTGAGCTTGATAATAGAAGAGTCAATGAAGGAGGTAGTATTCAAAAACTTATATTATTTATTCGAGGAAAGGCTATATCAGGGGCTCCTAATATTAAAGGAACTAATCAATTTCCAAAA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4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4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GCTTACGACATCACAATTAATCGTTGCATATCAAATAGGGTCTCCCCCTCCAATTGGATCAAAAAAAGATGTATTTAAATTTCGGTCTGTTAATAATATAGTAATAGCTCCGGCTAATACGGGTAGAGAAAGAAGTAATAAAATAGCTGTAATTACTACTGATCACACAAATAAAGGTAGTCGATCAAGAGTAATACCAGCTGATCGTATATTAATTACAGTTGTAATAAAATTTACTGCTCCTAAAATAGATGAGATTCCCGCTAAATGTAAAG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AAATTGCTAAATCAACTGAAGCCCCAGCATGAGCTGTTCCAGAAGAAAGGGGAGGATAAACCGTTCACCCTGTTCCAGCTCCGTTTTCTACTATAGAACTAGAAAGCAGCAGTGTTAAAGAGGGGGGTAATATTCAAAAACTTATATTATTTATTCGAGGAAAAGCTATATCAGGGGCTCCTAGTATTAAGGGAACTAATCAATTTC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4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CAGT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4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GGGGTCAGTATCACGATTAACGTAGTTCCGTCTAAAATAGGGTCTCCTCCTCCGATTGGATCAAAGAAAGATGTATTTAAGTTTCGGTCTGTTAATAACATAGTAATAGCTCCAGCTAAAACAGGAAGAGAAAGAAGTAATAAGATAGCTGTAATAACTACAGATCAAACAAATAAAGGTAGTCGR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4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A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4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CGTTAAGTAATGAGATTTACGTGTTCCGTATAAAATAGGATCTCCTCCTCCGATTGGATCGAAGAAAGATGTATTTAAGTTTCGGTCTGTTAATAACATAGTAATAGCTCCAGCTAAAACAGGAAGAGAAAGAAGTAATAAGATAGCTGTAATAACTACAGATCAAACAAATAAAGGTAGTCGGTCTAAAGTAATTCCTGACGATCGTATATTAATTACAGTTGTAATAAAATTTACTGCCCCTAAAATTGAGGAAATTCCAGCTAAATGAAGAGAAAAAATAGCTAAATCAACAGAAGCTCCAGCATGAGCTGTTCCTGAAGAGAGAGGAGGATACACTGTTCACCCAGTTCCTGCCCCATTTTCTACTATTGAGCTTGATAATAGAAGAGTCAATGAAGGAGGTAGTATTCAAAAACTTATATTATTTATTCGAGGAAAG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4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GGGCCAGTATCAGATAAGTGTTGGTATAAAATAGGATCTCCTCCTCCGATTGGATCAAAGAAAGATGTATTTAAGTTTCGGTCTGTTAATAACATAGTAATAGCTCCGCTAAAACAGGAAGAGAAAGAAGTAATAAGATAGCTGTAATAACTACAGATCAAACAAATAAAGGTAGTCGATCTAAAGTAATTCCTGACGATCGTATATTAATTACAGTTGTAATAAAATTTACTGCCCCTAAAATTGAGGAAATTCCAGCTAAATGAAGAGAA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GCTAAATCAACAGAAGCTCCCGCATGAGCTGTTCCTGAAGAGAGAGGAGGATAAACTGTTCACCCAGTTCCTGCTCCATTTTCTACTATTGAGCTTGATAATAGAAGAGTCAATGAAGGAGGTAGTATTCAAAAACTTATATTATTTATTCGAGGAAAGGCTATATCAGGGGCTCCTAATATTAAAGGAACTAATCAATTTACAAATTCCCG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4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GCTCCAG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CGATAATAGAAGAGTCAATGAAGGAGGTAGTATTCAAAAACTTATATTATTTATTCGAGGAAAGGCTATATCAGGGGCTCCTAATATTAAAGGAACTAATCAATTTC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4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AGGTCAAGATCAGAATAAGTGTTGGTATAAAATAGGATCTCCTCCTCCGATTGGATCAAAGAAAGATGTATTTAAGTTTCGGTCTGTTAATAATATAGTAATAGCTCCAGCTAAAACAGGAAGAGAAAGAAGTAATAAGATAGCTGTAATAACTACAGATCAAACAAATAAAGGTAGTCGATCTAAAGTAATTCCTGACGATCGC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TCAGATCAGAATAAGTGTTGGTATAAAATAGGATCTCCTCCTCCGATTGGATCGAAGAAAGATGTATTTAAGTTTCGGTCTGTTAATAACATAGTAATAGCTCCAGCTAAAACAGGAAGAGAAAGAAGTAATAAGATAGCTGTAATAACTACAGATCAAACAAATAAAGGTAGTCGGTCTAAAGTAATTCCTGACGATCGTATATTAATTACAGTTGTAATAAAATTTACTGCCCCTAAAATTGAGGAAATTCCAGCTAAATGAAGAGAAAAAATAGCTAAATCAACAGAAGCTCCAGCATGAGCTGTTCCTGAAGAGAGAGGAGGATACACTGTTCACCCAGTTCCTGCCCCATTTTCTACTATTGAGCTTGATAATAGAAGAGTCAATGAAGGAGGTAGTATTCAAAAACTTATATTATTTATTCGAGGAAAGGCTATATCAGGGGCTCCTAATATTAAAGGAACTAATCAATTT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CTGCGGTTCAGTATCAGATTTAGTGTTCCGTATAAAATAGGATCTCCTCCTCCGATTGGATCGAAGAAAGATGTATTTAAGTTTCGGTCTGTTAATAACATAGTAATAGCTCCAGCTAAAACAGGAAGAGAAAGAAGTAATAAGATAGCTGTAATAACTACAGATCAAACAAATAAAGGTAGTCGGTCTAAAGTAATTCCTGACGATCGTATATTAATTACAGTTGTAATAAAATTTACTGCCCCTAAAATTGAGGAAATTCCAGCTAAATGAAGAGAAAAAATAGCTAAATCAACAGAAGCTCCAGCATGAGCTGTTCCTGAAGAGAGAGGAGGATACACTGTTCACCCAGTTCCTGCCCCATTTTCTACTATTGAGCTTGATAATAGAAGAGTCAATGAAGGAGGTAGTATTCAAAAACTTATATTATTTATTCGAGGAAAG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GCAAGTATCAGAATAAGTGTTGGTATAAAATAGGATCTCCTCCTCCGATTGGATCAAAGAAAGATGTATTTAAGTTTCGGTCTGTTAATAATATAGTAATAGCTCCAGCTAAAACAGGAAGAGAAAGAAGTGATAAGATAGCTGTAATAACTACAGATCAAACAAATAAAGGTAGTCGATCTAAAGTAATTCCTGACGATCGCATATTAATTACAGTTGTAATAAAATTTACTGCCCCTAAAATTGAGGAAATTCCAGCTAAATGAAGAG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ATAGCTAAATCAACAGAAGCTCCAGCATGAGCTGTTCCTGAAGAGAGAGGAGGATAAACTGTTCACCCAGTTCCTGCCCCATTTTCTACTATTGAGCTTGATAATAGAAGAGTCAATGAAGGAGGTAGTATTCAAAAACTTATATTATTTATTCGAGGAAAG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GTCAGATCAGAATAAGTGTTGGTATAAAATAGGATCTCCTCCTCCGATTGGATCGAAGAAAGATGTATTTAAGTTTCGGTCTGTTAATAACATAGTAATAGCTCCAGCTAAAACAGGAAGAGAAAGAAGTAATAAGATAGCTGTAATAACTACAGATCAAACAAATAAAGGTAGTCGGTCTAAAGTAATTCCTGACGATCGTATATTAATTACAGTTGTAATAAAATTTACTGCCCCTAAAATTGAGGAAATTCCAGCTAAATGAAGAGAAAAAATAGCTAAATCAACAGAAGCTCCAGCATGAGCTGTTCCTGAAGAGAGAGGAGGATACACTGTTCACCCAGTTCCTGCCCCATTTTCTACTATTGAGCTTGATAATAGAAGAGTCAATGAAGGAGGTAGTATTCAAAAACTTATATTATTTATTCGAGGAAAGGCTATATCAGGGGCTCCTAATATTAAAGGAACTAATCAATTTCCA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CAGAATAAGTGTTGGTATAAAATAGGATCTCCTCCTCCGATTGGATCAAAGAAAGATGTATTTAAGTTTCGGTCTGTTAATAACATAGTAATAGCTCCAGCTAAAACAGGAAGAGAAAGAAGTAATAAGATAGCTGTAATAACTACAGATCAAACAAATAAAGGTAGTCGATCTAAAGTAATTCCTGACGATCGTATATTAATTACAGTTGTAATAAAATTTACTGCCCCTAAAATTGAGGAAATTCCAGCTAAATGAAGAGAAAAAATAGCT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TCAACAGAAGCTCCAGCATGAGCTGTTCCTGAAGAGAGAGGAGGATAAACTGTTCACCCAGTTCCTGCTCCATTTTCTACTATTGAGCTTGATAATAGAAGAGTCAATGAAGGAGGTAGTATTCAAAAACTTATATTATTTATTCGAGGAAAGGCTATATCAGGGGCTCCTAATATTAAAGGAACTAATCAA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5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AGA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TTTCCT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CGTTA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CAGATAAGTGTTGGTATAAAATAGGATCTCCTCCTCCGATTGGATCAAAGAAAGATGTATTTAAGTTTCGGTCTGTTAATAACATAGTAATAGCTCCAGCTAAAACAGGAAGAGAAAGAAGTAATAAGATAGCTGTAATAACTACAGATCAAACAAATAAAGGTAGTCGATCTAAAGTAATTCCTGACGATCGTATATTAATTACAGTTGTAATAAAATTTACTGCCCCTAAAATTGAGGAAATTCCAGCTAAATGAAGAGAAAAAATAGCTAAA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CAACAGAAGCTCCAGCATGAGCTGTTCCTGAAGAGAGAGGAGGATAAACTGTTCACCCAGTTCCTGCTCCATTTTCTACTATTGAGCTTGATAATAGAAGAGTCAATGAAGGAGGTAGTATTCAAAAACTTATATTATTTATTCGAGGAAAGGCTATATCAGGGGCTCCTAATATTAAAGGAACTAATCAATTCCA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ATCAGAATAAGTGTTGGTA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ATCTCC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TC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AGAATAAGTGTTGGTATAAAATAGGATCTCCTCCTCCGATTGGATCAAAGAAAGATGTATTTAAGTTTCGGTCTGTTAATAACATAGTAATAGCTCCAGCTAAAACAGGAAGAGAAAGAAGTAATAAGATAGCTGTAATAACTACAGATCAAACAAATAAAGGTAGTCGATCTAAAGTAATTCCTGAT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GTTGGTA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GTCTCCCCCTCCGATTGGATCAAAGAAAGATGTATTTAAGTTTCGGTCTGTTAATAATATAGTAATAGCTCCAGCTAAAACAGGAAGAGAAAGAAGTAATAA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TCCA</w:t>
      </w:r>
    </w:p>
    <w:p w:rsidR="00BE60A1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6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CAGAATAAGTGTTGGTATAAAATAGGATCTCCTCCTCCGATTGGATCAAAGAAAGATGTATTTAAGTTTCGGTCTGTTAATAACATAGTAATAGCTCCAGCTAAAACA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GTTGATA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AAATAGGGTCTCCCCCTCCAATTGGATCAAAAAAAGATGTATTTAAATTTCGGTCTGTTAATAATATAGTAATAGCTCCGGCTAATACGGGTAGAGAAAGAAGTAATAAAATAGCTGTAATTACTACTGATCACACAAATAAAGGTAGTCGATCAAGAGTAATACCAGMTGATCGTATATTAATTACAGTTGTAATAAAATTTACTGCTCCTAAAATAGATGAGATTCCCGCTAAATGTAAAGAAAAAATTGCTAAATCAACTGAAGCCCCAGCATGAGCTGTTCCAGAAGAAAGGGGAGGATAAACCGTTCACCCTGTTCCAGCTCCRTTTTCTACTATAGAACTAGAAAGCAGCAGAGTTAAAGAGGGAGGTAATATTCAAAAACTTATATTATTTATTCGAGGAAAAGCTATATCAGGGGCTCCTAGTATTAAGGGAACTAATCAA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CAGATAAGTGTTGGTATAAAATAGGATCTCCTCCTCCGATTGGATCAAAGAAAGATGTATTTAAGTTTCGGTCTGTTAATAACATAGTAATAGCTCCAGCTAAAACAGGAAGAGAAAGAAGTAATAAGATAGCTGTAATAACTACAGATCAAACAAATAAAGGTAGTCGATCTAAAGTAATTCCTGAT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TTTCGTTTGATACCAAATAGGGTCTCCCCCTCCAATTGG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AGGTAATATTCAAAAACTTATATTATTTATTCGAGGAAAAGCTATATCAGGGGCTCCTAGTATTAAGGGAACTAATCAA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AT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AT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7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CAGAATAAGTGTTGGTAT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8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CAAATAGGGTCTCCCCCTCCCATTCCGATCAAAAAAAGATGTATTTWAATTTM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AGGTAATATTCAAAAACTTATATTATTTATTCGAGGAAAAGCTATATCAGGGGCTCCTAGTATTAAGGGAACTAATCAATTTCCAAAATTCCT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8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ATAAGTGTTGGTATAAAATAGGATCTCCTCCTCCGATTGGATCAAAGAAAGATGTATTTAAGTTTCGGTCTGTTAATAACATAGTAATAGCTCCG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AAGTAGTTGGTATAAAATAGGATCTCCTCCTCCGATTGGATCAAAGAAAGATGTAT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AAGTGTTGGTAT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GACTAGTCAATTTCCAAATCCTCCGAACTARTCAATTTCCAAATCCTCCACGCTCATCAATTTCCATATCCTCCACTCTAGTCAATTGCCGAAGCCTCCGAAGTAATAAGATAGCTGATCTACCTACAGATCAAACTTATAAAGGGAGTCGATCTAAAGTTTTTCCTGACGATCGTATATTAATTACRGTTGTAATAAAATTTACTGCCCCTAAAATTGAGGAAATTCCAGCTAAATGAAGAGAGTTATAGCTAAATCAGCAGAAGCTCCARCATGAGCTGTTCCTGAAGAGAGAGGAGGATRAACTGTTCACCCAGYTCCTGCCGCCTTTTCTACTATTGAGCTTGATAATAGAAGAGTCAATGAAGGAGGTAGTATTCAAAAACTTATATTATTYATTCGAGGGGAGGCTGTGTCAGGGGCTCCTAATATGAAAGGAACTAATCATTTTCTC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TGTTGGTAT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TTCAGTATCAGATAGTGTTGGTATAAAATAGGGTCTCCCCCTCCGATTGGATCAW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TTTCCAAAATCCCCCCACAT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GTGTTGCGTATAAAATAGGGTCTCCCCCTCCGATTGGGTCAAAGAAAGATGTATTTAAGTTTCGGTCTGTTAATAATATAGTAATAGCTCCAGCTAAAACAGGAAGAGAAAGAAGTAATAAGATAGCTGTAATAACTACAGATCAAACAAATAAGGGTAGTCGATCTAAAGTAATTCCTGACGATCGTATATTAATTACAGTTGTAATAAAATTTACTGCCCCTAAAATTGAGGAAATTCCAGCTAAATGAAGAGAAAAAATAGCTAAATCAACAGAAGCTCCAGCATGAGCTGTTCCTGAAGAGAGAGGAGGATAAACTGTTCACCCAGTTCCTGCCCCATTTTCTACTATTGAGCTTGATAATAGAAGAGTCAATGAAGGAGGTAGTATTCAAAAACTTATATTATTCATTCGAGGGAAAGCTATATCAGGGGCTCCTAATATTAAAGGAACTAATCAACTCCCAATTC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ATGCATACCTATAGGGTCTCCCCCTACAATTGCGATACATAAAAAGTTGTATTTTAC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ACAAATTCCC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AAGTGTTGGTATAAAATAGGATCTCCTCCTCCGATTGGATCAAAGAAAGATGTATTTAAGTTTCGGTCTGTTAATAACATAGTAATAGCTCCAGCTAAAACAGGAAGAGAAAGAAGTAATAAGATAGCTGTAATAACTACAGATCAAACAAATAAAGGTAGTCGATCTAAAGTAATTCCTGAT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TCCCC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AATCAATTTCCAATCCTCCAAACTAATCAATTTCCAAATCCTCCCAAGAATGTTTTTCCATATCCTCAGCTCTTGGTAAAAGAGGAAGAGAAAGAAGTAATAAGATAGCTGTAATAACTACAGATCAAACAAATGAAGGTAGTCGATCTAAAGTAATTCCTGATGATCGTATATTAATTACAGTTGTAATAAAATTTACTGCCCCTAAAATTGAGGAAATTCCAGCTAAATGAAGAGAAAAAATAGCTTAATCAACAGAAGCTCCAGCATGAGCTGTTCCTGAARAGAGAGGAGGATAAACTGTTCACCCAGTTCCTGCTCCATTTTCTACTATTGAGCTTGATAATAGAAGAGTCAATGARGGAGGTAGTATTCAAAAACTTATATTATTTATTCGAGGAAAGGCTATATCAGGGGCTCCTAATATTAAAGGAACTAATCAATTTCCAAATCCTCCA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GATAAGTGTTGGTATAAAATAGGATCTCCTCCTCCGATTGGATCAAAGAAAGATGTATTTAAGTTTCGGTCTGTTAATAACATAGTAATAGCTCCAGCTAAAACAGGAAGAGAAAGAAGTAATAAGATAGCTGTAATAACTACAGATCAAACAAATAAAGGTAGTCGATCTAAAGTAATTCCTGATGATCGTATATTAATTACAGTTGTAATAAAATTTACTGCCCCTAAAATTGAGGAAATTCCAGCTAAATGAAGAGAAAAAATAGCTAAATCAACAGAAGCTCCAGCATGAGCTGTTCCTGAAGAGAGAGGAGGATAAACTGTTCACCCAGTTCCTGCCCCATTTTCTACTATTGAGCTTGATAATAGAAGAGTCAATGAAGGAGGTAGTATTCAAAAACTTATATTATTTATTCGAGGAAAGGCTATATCAGGGGCTCCTAATATTAAAGGAACTAATCATTTCC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AGTTTCC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TCAGTTT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AT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1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TAAGTGTTGGTATAAAATAGGATCTCCTCCTCCGATTGGATCAAAGAAAGATGTATTTAAGTTTCGGTCTGTTAATAACATAGTAATAGCTCCAGCTAAAACAGGAAGAGAAAGAAGTAATAAGATAGCTGTAATAACTACAGATCAAACAAATAAAGGTAGTCGATCTAAAGTAATTCCTGACGATCGTATATWAATTACAGTTGTAATAAAATTTACTGCCCCTAAAATTGAGGAAATTCCAGCTAAATGAAGAGAAAAAATAGCTAAATCAACAGAAGCTCCAGCATGAGCTGTTCCTGAAGAGAGAGGAGGATAAACTGTTCACCCAGTTCCTGCTCCATTTTCTACTATTGAGCTTGATAATAGAAGAGTCAATGAAGGAGGTAGTATTCAAAAACTTATATTATTTATTCGAGGAAAGGCTATATCAGGGGCTCCTAATATTAAAGGAACTAATCATCACC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CGGTATAAAATAGGATCTCCTCCTCCGATTGGATCARAGAAAGATGTATTTAAGTTTCGGTCTGTTAATAACATAGTAATAGCTCCAGCTAAAACAGGAAGAGAAAGAAGTAATAAGATAGCTGTAATAACTACGGATAAAACAAATAAGGGTAGTCGATCTAAGGTAATTCCGGACGATCGTATATTAATTACAGTTGTAATAAAATTTACTGCCCCGAAAATTGAGGAAATTCCGGCTAAATGAAGAGAAAAAATAGCTTAGTCAACAGAAGCTCCCGCATGAGCTGTTCCTGAAGAGAGAGGAGGATAAACTGTTCACCCAGTTCCTGCTCCAKTTTCTACTATGGAGCTTGATCATAGAAGAGTCAATGAAGGAGGTAGTATTCAGAAACTTATATAATTTATTCGAGGAAAGGCTATATGAGGGGCTCCGAAAATGAGGGGAACTAAGCATTTTCCAAAT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TGTTCGGTATAAAATAGGATCTCCTCCTCCGATTGGATCAAAGAAAGATGTATTTAAGTTTCGGTCTGTTAATAACATAGTAATAGCTCCAGCTAAAACAGGAAGAGAAAGAAGTAATAAGATAGCTGTAATAACTACAGATCAGACAAATAAGGGTAGTCGGTCTAAAGTAATTCCTGACGATCGTATATGAATTACAGTTGTAATAAAATTTACTGCCCCTGAAATTGAGGAAATTCCAGCTAAATGAAGAGAAAAAATAGCTAAATCAACAGAAGCTCCAGCATGAGCTGTTCCTGAAGAGAGAGGAGGATAAACTGTTCACCCAGTTCCTGCCCCATTTTCTACTATCGAGCTTGATAATAGAAGAGTCAATGAAGGAGGTAGTATTCAGGAACTTAAATTATTTATCCGAGGAAAGGGTATTTGAGGGGCTCCGGATATTAGGGGAACTGGGCACTTTCCAGATCCGC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AGTTGGGTCTGACCTCCCCTGGATGGAAGAGAATAATTATTTTCTTTTTGTTCTGTTAAAAATATTAGATTCGGTCCATATGGGTAGAGAAGAAATAATAAATTATCTTTGTTACACCTAATCGACATTTGGGTGGGTAATCGAATGAGCCTTCTAAAGATTTATTTACTACTTTGTAATTTCGGCTCCCCCACAAAAAAGCCTGCTCTTGTAGTAAAATTGCAGTCCCCACTACCTCGCCGAGCTGTACAGGGGGAAAAGATTTCGCCTTCCTCCCGCCCTTTTCCTTGGCTGGAGATCTAAAGTGGGGGGCGATATATTTATTTTCAGAGGGTTGTGGGGCTGGGGTCGCGGGAGGACTTTATTGCCCCCCCCCCC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GTTCGCGTATAAAATAGGATCTCCTCCTCCGATTGGATGAAAGAAAGATGTATTTAAGTTTCGGTCTGTTAATAACATAGTAATAGCTCCCGCTAAAACAGGAGGAGAAAGAAGTAATAAGATAGCTGTAAGAACTACAGATSAAACAAATAARGGTAGTCGATCTAAAGTAATTCCTGACGATTGTATGTAAATTACAGTTGTAATAAAATTTACTGCCCCTAAAATTGAGGAAATTCCTGCTAAATGAAGAGAAAAAATAGCTAAATCAACAGAAGCTCCCGCAAGAGCGGTTCCTGAAGAGAGAGGAGGATAAACTGTTCACCCAGTTCCTGCTCCATTTTCTACTATCGAGCTTGATTAGAGAAGAGTCAATGAAGGAGGGAGTATTCAAAAACTTATCTAATTTATTCGAGGAAGGCTATGTTAGGGGCTCCGGACATGATAGGAACT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AGAGAGGGTCTCCCCCTCCCCTTGGATAGAAGAAGAAATAATTTATTTTCGGTGTGTTATGTAAATAATAAAAGCTCCGGTCCATACGGGTAGGAAGAAAGGATAAAATAGCTCTCTTACGACTGATCACACCAATTAAGGTAGTCTATGGAAAGTAATACCATCCCATAGTATGTTAATTACTTTTGTGTTAAAATTTACTGCTCCGCCCCTGATCAGATCCCTGCTCAATTTACAGCAAAAATAGCTATCTCAACTTGCTCCCCCGCCAGAGCTTGCCGTGAACGCTGGGAAAGAGAGAGCGTTAACGCTCTCCGTCCSCCGCCTCCCTGCCGAATTTGCTGGTAGAGGGCTTAATGGGGAGGGAGGATGTAGAAGACGAAATCTTCATACGTTAAACTATTTATGCGGGTGAGGATCTCCATGGAGCTCCTGAATTTACCGGATCTTCACCCTTCCCAGGA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TTGGTATAAAATAGGATCTCCTCCTCCGATTGGATGAGAGAAGATGTATTTTAGTTTCGGTCTGTTAATAACATAGTAATAGGTCCGGCTTGACAGGGGAGGAAGAAGTAATAAGATAGCTTTGATAACTACAGATAAGACAAATGAGGGTGGGGGATATGATTGATTCGCCGAGAAGAGTATATTAATTACAGTTGTGATAAAATTTACCGCGCCGCCATTGAGGAGTTCCAGCTCAATGAAGAGAGGAATAGCTAACTCATCATAAGCTCCGGCATGAGCTGGTCCTGAAGAGGGAGGAGGAGAACTGTTACCCAGTTGCTGCCGCCTTTTCTGCTATGAGGTTGATGATGGAAGAGTCGATAATGGAGGTAGTAGTCAAAACTTATTAATTATTCGAGGATGGGGGCTGGCGGGGTGCCGGGATCGAGGGAACGAAGGAACTTCCTCATCCT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ATAGGATGTCCTCCTCCTATTGGATGAAAGAAGGATGTATTTAATTTTCGGTCTGTTGATAACAAAGTAGTAGCTCCTTCCGACAAAGGCGGAGAAAGAAGTAGTA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TAGCTGCCTAACTACCTACATACAAATCATGGTGGGGTATCTATCTAATTCCTTCGATATATCTTATTACTTTTCTGATGTTTTTACGGCCCTGCCCCTGAGTTGTTCCATTCCTTCAGGAGAAGAGTAGCTATATCTCCATCACCTCCAGCTCCAGCTTTTGCTGTTCATGGAGAGAAAGAACGGTGTCTGTTCACCGGCTTCCTGTCCCATTTTCTACTTTTGGGCTAGAAATAGACGAGGCGAGGAGGGAGGTTCAAACTCATATACTTTATCATTTAGACGGGGTATGGCGGGCTCCCGGGCTCCCAAGATCACAGGAACTTTCCAACTCCCCCACA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TTCGCGTATAAAATAGGATCTCCTCCTCCGATTGGATCAG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TAGGGGCTCCTAATATTAAAGGAACTAATCACTTACCCAATCCAC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2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TTCGGTATAAAATAGGATCTCCTCCTCCGATTGGATTAAAGAAGGATGTATTTAAGTTTCGGTCTGTTAATAAGGGAGTAGTAGCTCCGGCTAAGCAGGGAGAGAAAGAAGTAATAAGATAGCTGTAATAACTACAGATGAGACAGATGGGGTAGTCGATCTGAGTAATTCCGGAGGATAGGATATTAGTTACTGTTGTAATAAAATTTACTGCCCCCAAATTGAGGAAATTCCTGCTAATTGAAGAGGAGAAATAGCTGATTCAACAGAAGCTCCGGCATGAGCTGTTCCAGAAGAGAGGGGAGGAGAACTGTTGGCCCGGGTTCCTGCCCCCTTTACTACCATGGAGCTGGATAAGGAAGAGTCAGTGGAGGAGGGAGTATTCAGAAACTTAGTTGAGGTTGTTCGAGGAGGGGCGAGGTTATGGGCGGCGCAGGTTATAGGG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3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TTGGTATAAAATAGGATCTCCTCCTCCGATTGGATCAGAGAAAGATGTATTTAAGTTTCGGTCTGTTAATAACATAGTAATAGCTCCAGCTAAGACAGGAAGAGAAAGAAGTAATAAGATAGCTGTAATAACTACCGATCAAACAAATGAAGGTAGTCGATCTGAAGTAATTCCTGACGATGGTATATTAATTACAGTTGTAATAAAATTTACTGCCCCTCAGATTGAGGAAATTCCCGCTAAATGAAGAGAAGAAATAGCTGAATCAACAGAAGCTCCAGCAGGAGCTGTTCCTGAAGAGAGAGGAGGAKAAACTGTTGACCCAGTTCCTGCTCCAATTTCTACTATGGAGTTTGATGATAGAAGAGTCGATGAAGGAGGTAGTATTCATAAACTTATATTATTTATTCGAGGAAGGG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3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TTGCGTATAAAATAGGATCTCCTCCTCCGATTGGATCAG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AAGGGGCTCCTAATATTAAAGGAACTAATCAATTTCAAAATCCCG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3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GTGGCAGTTTTCGTTTAAGATAGGAATCCTGGGCCTATCGGGAGGAGAGGAGGTAGATGGTTTCGGTCTGTTAGGAGAGAGTATAGCTCCGCTCGGACCGGATAGGAAGAAGTATAATATGCTTGATAACTACGAGAGCGAGGAGGGTAGTCGATCTGAGTAAT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CCTGACGATGGGAATATTACGTTGTATAAATTTACGCCCCGTATTGAGGATTCCGCTATAAAGAAATAGCTATAACAAACTCCGCAGAGCTGTTCCGAAAGGAGAGGAGAAACTGTTAACCCGTTCCGCTCCTTTTCACATGATTGATATGAAGAGTCATGAGGGAGGTCGTAGTCGAAACTTAATTATTATCTAGGATGGCTATTGGGGGCGCCGATATGGGGGACTGTCATTCCGGATTCCCCTCC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3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ACATCAGATAGATAAGTGTTGGTATAAAATAGGATCTCCTCCTCCGATTGGATCAAAGAAAGATGTATTTTACTTTCGGTCTGTTAATAACAGAGTATAGCTCCCCTGAAGAGGAAGAGAAAGAAGTTTAAGATAGCTACGTTACTACGATAAGGGCATCTGGTAGTCGGTTCCTGACTTCCTGATATAGTTAATCATTACGTTTTCAGCACTCTGCCCCGCTATGAGGACTTACTGATTTAACAGGTACTATTTCCGGACGAGCGTCCAGGCATCCGAGAGAGCGGGAGCTGTCCCCTCTTTTGCTACGTTCGTAAGTGATAGTGAATGTCGAGCAGAGTGTTAATTCTATCGGGGGGGGAGTCGGTGCGGCTCAGATCCCTTTCTCCCCGCGACG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T_19M3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GGGGTAAAGGAGTATGAGTAAGTATCTGATAGTGTTGGGATAACTAGGATCTCCTGCTCCGATTGGATCAAGATGATGTATTTTAGTTTCGGTCTGTTAATAACGTTGTACTGCTCCGGCTGAACAGGAGAGAAAGAAGTCATTAGATAGCTCTTATAACTACCGATCAGGCAAATGATGGTAGTCCATCTCAGATAATTCCTGACGATTGGATATTAATTACAGTTGTTATAAAATTTACCGCCCCCAATATTGAAGAAATTCCCGCTAAATTAAGAAAAATAATAACTTACTCCACCAAAACCCCCGCCTGAACAGGTCCAGAAAAAAGAAGAAGAAAAACTGGTCAACCCGTTCCCGCTCCCTTTTTTGATATTGGGATAGATTATAAAAGAAGCAATGAACGAAGGTGTATTCAAAACTTATATTAATTCTTCCAGGAGAGGCTCTTTTATGGGCTCCCAAAATTAATCGGAACTTTCATTTCCCAAATCCTCC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_20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TCGTGTATCAGATAAGTGTTGGTATAAAATAGGATCTCCTCCTCCGATTGGATCAAAGAAAGATGTATTTAAGTTTCGGTCTGTTAATAACATAGTAATAGCTCCTGCTAAAACAGGAAGAGAAAGAAGTAATAAGATTGCTGTAATAACTACGGATCAAACAAATAAGGGTAGTCGATCTAAAGTAATTCCTGACGATGGTATATTAATTACAGTTGTAATAAAATTTACTGCCCCTAAAATTGAGGAAATTCCAGCTAAATAAAGAGAAAAAATAGCTAAATCAACAGAAGCTCCTGCATGAGCTGTTCCTGAAGAGAGAGGAGGATAAACTGTTCACCCAGTTCCTGCCCCATTTTCTACTATGGAGCTTGATAATAGAAGAGTCAATGAAGGAGGTAGTATTCAAAAACTTATATTATTTATTCGAGGAAAGGCTATATGAGGGGCTCCTAATATGAGAGGAACTAATCACCATCCTAATCCA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_20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GTTGGTATAAAATAGGATCTCCTCCTCCGATTGGATCAGAGAAAGATGTATTTAAGTTTCGGTCTGTTAATAACATAGTAATAGCTCCAGCTAAAACAGGAAGAGAAAGAAGTAATAAGATAGCTGTAATAACTACCGATCAGACAAATAAAGGTAGTCGATCTAAAGTAATTCCTGACGATGGTATATGAATTACAGTTGTAATAAAATTTACGGCCCCTGATATTGAGGAAATTCCAGCTAATTGAAGAGAAAAAATAGCTAATTCAACAGAAGCTCCGGCATGAGCTGTTCCTGAAGAGAGAGGAGGATAAACTGTTCACCCAGTTCCTGCTCCATTTTCTACTATTGAGCTTGATGATAGAAAAGTCAATGAAGGAGGTGGTAGTCGGAAACTTATATTATTTATTCGAGGAAGGGCGATGTCAGGGGCTCCGGAGAT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_20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AAGTGTTGGTATAACATAGGATCTCCGCCTCCCATCGGATCAGAGAGGATGTATTTGAGTTTCGGTCTGTTAATAACATAGTAGTAGCTCCCGCTAGAGGGAAGAGGAGGAAGTAATAAGATGGCTGTAAGAACTACCGATGAGACGGATAAAGGTGGTCGATCTCAGGTAATTCCCGACCATCGTACATTAGTTACTGTTGTAATAAAATTTACCGCCCCACAGATTGAGGAAATTCCCGCTTAATCAAGAGAAAAAATAGCTTAATCAACAT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CTCCCGCATGAGCTGTTCCAGAACAGCCCGGAAGAAGAACTGTTCACCCCGTTGCCCCCCCACCCGCTACCCTTTCCCTTGATGGAGTACAATCCTTGAACGAGCTTGTAAGGCAAAACTTACTTTAATTCT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H_20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TAACCGTAGTTCGCGTATAAAATAGGATCTCCTCCTCCGATTGGATCAAAGAAAGATGTATTTAAGTTTCGGTCTGTTAATAACATAGTAATAGCTCCAGCTAAAACAGGAAGAGAAAGAAGTAATAAGATAGCTGTAATAACTACGGATCAAACAAATAAAGGTAGTCGATCTAAAGTAATTCCTGATGATCGTATATTAATTACAGTTGTAATAAAATTTACTGCCCCTAAGATTGAGGAAATTCCAGCTAAATGAAGAGAAAAAATAGCTAAATCAACAGAAGCTCCCGCATGAGCTGTTCCTGAAGAGAGAGGAGGATAAACTGTTCACCCAGTTCCTGCCCCATTTTCTACTATTGAGCTTGATAATAGAAGAGTCAATGAAGGAGGTAGTATTCAAAAACTTATATTATTTATTCGAGGAAAGGCTATATTAGGGGCTCCTAATATTAAAGGAACT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2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AACGTGTTGGTATAAAATAGGATCTCCTCCTCCGATTGGATCAAAGAAAGATGTATTTAAGTTTCGGTCTGTTAATAATATAGTAATAGCTCCAGCTAAAACAGGAAGAGAAAGAAGTAATAAGATAGCTGTAATAACTACAGATCAAACAAATAAAGGTAGTCGATCTAAAGTAATTCCTGACGATCGCATATTAATTACAGTTGTAATAAAATTTACTGCCCCTAAAATTGAGGAAATTCCAGCTAAATGAAGAGAAAAAATAGCTAAATCAACAGAAGCTCCAGCATGAGCTGTTCCTGAAGAGAGAGGAGGATAAACTGTTCACCCAGTTCCTGCCCCATTTTCTACTATGGAGCTTGATAATAGAAGAGTCAATGAAGGAGGTAGTATTCAAAAACTTATATTATTTATTCGAGGAAAGGCTATATCAGGGGCTCCTAATATTAAAGGAACTAATCAATC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2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AGTGATGGTAGTTGTTTGAATCCGCCCTCCTCCGGAATGGGATTAAAGAAAGATGTATTCAGTTTCGGTTTGTTAATAACTACACACTCCAGCTGGAAGGAGAAGTAAGAAGAAGCTATACTCTACAATACACATAAACGGTGTCGAAGTCAATCTTTCCTGTTCTGAAATATATACATTGCAAAGATTACATTTACGGCCCCGATATTACCAGTTCCTCTATAAAAAATAATCCTCATAGCCCCACCTGAGCTGTGCCTGATTACGAGAGGAGAAGGTTCACCCTTTCCCGCTCCCTGCCCCTTTGACTTGGAATTGGATATCATGAGGGATTAGGGAGCGGAACTCAATAATTTATTCAAGTAAGGCGAATGGGGTCTCCGGGGTCCAGACAAGGTTCCGCCCTTTCCCACTCCG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2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AGGGTCTCCTCCTCCACTTGGATCAAAAAAAGATGTATTTAAATTCA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C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2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GTAAACGTGTTC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AGGTAGTATTCAAAAACTTATATTATTTATTCGAGGAAAGGCTATATCAGGGGCTCCTAATATTAAAGGAACTAATCAATTTCTCAAATCCTCCAAA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2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GGTAGTTCCGTATAAAATAGGATCTCCTCCTCCGATTGGATCAGAGAGGGATGTGTTTGAGTTTCGGTCTGTTAATGGGGGGGTAATAGCTCCCGCTGACAGGGGAAGAGAAGGAAGTAATAAGATCGCTGTCACAACTACCGATTAGAGGATGAGGGTTGTCGATTTGATGTATTTCCGGAAGATGGGATGTGGGTTACGGTTGTAAAAATATTTACTGCCCCTATATTGAGGATTTTCCCTCTCGTAAAGAGAAAAAATAGCTTACTCAACAGAATCTCCCGCGTGAGCTGTTCCTGAAGAGAGGGGAAGARAAACTGTTCACCCTTTCCCGGCCCCGTTTTCCACTATAGAGCTAGAGTGAGGAGAGTCTGTGAGGGGGGTGGTGGTCATACTCTTATTTTATTTATTCGAGGAGGGGGTATGTTGGTGGGCCCGGGATTTTAGGAGAGCGGGGTTTCTTCCTGGCCCGAGCAGCCCGGG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2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GTTCGGTATAAAATAGGATCTCCTCCTCCGATTGGATCAAAGAAAGATGTATTTAAGTTTCGGTCTGTTAATAACATAGTAATAGCTCCAGCTAAAACAGGAAGAGAAAGAAGTAATAAGATAGCTGTAATAACTACAGATCAAACAAATAAR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2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CCGTGTTC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ACAAAATCCG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2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AC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AACGTGTTGGTATAAAATAGGATCTCCTCCTCCGATTGGATCAAAGAAAGATGTATTTRAGTTTCGGTCTGTTAATAACATAGTATTAGCTCCTGCTAAAACAGGAAGAGAAAGAAGTAATAAGATAGCTGTAATAACTACTGATCAGACGAATAAGGGTAGTCGATCTTAAGTAATTCCTGACGATAGTATATTAATTACAGTTGTAATAAAATTTACTGCCCCTAATATTGAGGAAATTCCAGCTAAATGAAGAGAAAAAATAGCTAAATCAACAGAAGCTCCAGCATGAGCTGTTCCTGAAGAGAGAGGAGGATAAACTGTTCACCCAGT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CCTGCCCCATTTTCTACTATTGAGCTTGATAATAGAAGAGTCAATGAAGGAGGTAGTATTCAGAAACTTATTTTATTTATTCGAGGAAAGGCTATTTAAGGGGCTCCT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AAGTGTTGGTATAAAATAGGATCTCCTCCTCCGATTGGATCAAAGAAAGATGTATTTAAGTTTCGGTCTGTTAATAACATAGTAATAGCTCCAGCTAAAACAGGAAGAGAAAGAAGTAATAAGATAGCTGTAATAACTACAGATCAG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ACACAATC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TAAGTGTTGGTATAAAATAGGATCTCCTCCTCCGATTGGATCAAAGAAAGATGTATTTAAGTTTCGGTCTGTTAATAACATAGTAATAGCTCCAGCTAAAACAGGAAGAGAAAGAAGTAATAAGATAGCTGTAATAACTACAGATCAG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ACC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AGGTAGTATTCAAAAACTTATATTATTTATTCGAGGAAAGGCTATATCAGGGGCTCCTAATATTAAAGGAACTAATCAATTTCC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CTAATTCCGYM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A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A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3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GGTATAAAATAGGATCTCCTCCTCCGATTGGATCAAAGAAAGATGTATTTAAGTTTCGGTCTGTTAATAACATAGTAATAGCTCCAGCTAAAACAGGAAGAGAAAGAAGTAATAAGATAGCTGTAATAACTACAGATCAG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GAGGTAGTATTCAAAAACTTATATTATTTATTCGAGGAAAGGCTATATCAGGGGCTCCTAATATTAAAGGAACTAATCAATTCCAAATTT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TTTCC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ACAAAATC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ACCAATTTCCC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TCAGAATAAGTGTTGGTATAAAATAGGATCTCCTCCTCCGATTGGATCAAAGAAAGATGTATTTAAGTTTCGGTCTGTTAATAATATAGTAATAGCTCCAGCTAAAACAGGAAGAGAAAGAAGTAATAAGATAGCTGTAATAACTACAGATCAAACAAATAAAGGTAGTCGATCTAAAGTAATTCCTGACGATCGCATATTAATTACAGTTGTAATAAAATTTACTGCCCCTAAAATTGAGGAAATTCCAGCTAAATGAAGAGAAAAAATAGCTAAATCAACAGAAGCTCCAGCATGAGCTGTTCCTGAAGAGAGAGGAGGATAAACTGTTCACCCAGTTCCTGCCCCATTTTCTACTATTGAGCTTGATAATAGAAGAGTCAATGAAGGAGGTAGTATTCAAAAACTTATATTATTTATTCGAGGAAAGGCTATATCAGGGGCTCCTAATATTAAAGGAACTAATCAATTCCCCAATTTC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ATG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GGAGGTAGTATTCAAAAACTTATATTATTTATTCGAGGAAAGGCTATATCAGGGGCTCCTAATATTAAAGGAACTAATCAATTACCC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AGAATAAGTGTTGGTATAAAATAGGATCTCCTCCTCCGATTGGATCAAAGAAAGATGTATTTAAGTTTCGGTCTGTTAATAATATAGTAATAGCTCCAGCTAAAACAGGAAGAGAAAGAAGTAATAAGATAGCTGTAATAACTACAGATCAAACAAATAAAGGTAGTCGATCTAAAGTAATTCCTGACGATCGCATATTAATTACAGTTGTAATAAAATTTACTGCCCCTAAAATTGAGGAAATTCCAGCTAAATGAAGAGAAAAAATAGCTAAATCAACAGAAGCTCCAGCATGAGCTGTTCCTGAAGAGAGAGGAGGATAAACTGTTCACCCAGTTCCTGCCCCATTTTCTACTATTGAGCTTGATAATAGAAGAGTCAATGAAGGAGGTAGTATTCAAAAACTTATATTATTTATTCGAGGAAAGGCTATATCAGGGGCTCCTAATATTAAAGGAACTAATCAATTA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TCCAGTTCCTGCCCCATTTTCTACTATTGAGCTTGATAATAGAAGAGTCAATGAAGGAGGTAGTATTCAAAAACTTATATTATTTATTCGAGGAAAGGCTATATCAGGGGCTCCTAATATTAAAGGAACTAATCAATTCCCAATTT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TCCAGTTCCTGCCCCATTTTCTACTATTGAGCTTGATAATAGAAGAGTCAATGAAGGAGGTAGTATTCAAAAACTTATATTATTTATTCGAGGAAAGGCTATATCAGGGGCTCCTAATATTAAAGGAACTAATCATTCCC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4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TCAGATAAGTGTTGGTATAAAATAGGATCTCCTCCTCCGATTGGATCAAAGAAAGATGTATTTAAGTTTCGGTCTGTTAATAATATAGTAATAGCTCCAGCTAAAACAGGAAGAGAAAGAAGTAATAAGATAGCTGTAATAACTACAGATCAAACAAATAAAGGTAGTCGATCTAAAGTAATTCCTGACGATCGCATATTAATTACAGTTGTAATAAAATTTACTGCCCCTAAAATTGAGGAAATTCCAGCTAAATGAAGAGAAAAAATAGCTAAATCAACAGAAGCTCCAGCATGAGCTGTTCCTGAAGAGAGAGGAGGATAAACTGTTCACCCAGTTCCTGCCCCATTTTCTACTATTGAGCTTGATAATAGAAGAGTCAATGAAGGAGGTAGTATTCAAAAACTTATATTATTTATTCGAGGAAAGGCTATATCAGGGGCTCCTAATATTAAAGGAACTAATCAACCCCAAAT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TCAAGAATTAGTGTTGGTATAAAATAGGATCTCCTCCTCCGATTGGATCAAAGAAAGATGTATTTAAGTTTCGGTCTGTTAATAACATAGTAATAGCTCCAGCTAAAACAGGAAGAGAAAGAAGTAATAAGATAGCTGTAATAACTACAGATCAGACAAATAAAGGTAGTCGATCTAAAGTAATTCCTGACGATCGTATATTAATTACAGTTGTAATAAAATTTACTGCCCCTAAAATTGAGGAAATTCCAGCTAAATGAAGAGAAAAAATAGCTAAATCAACAGAAGCTCCAGCATGAGCTGTTCCTGAAGAGAGAGGAGGATAAACTGTTCACCCAGTTCCTGCCCCATTTTCTACTATTGAGCTTGATAATAGAAGAGTCAAT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GGAGGTAGTATTCAAAAACTTATATTATTTATTCGAGGAAAGGCTATATCAGGGGCTCCTAATATTAAAGGAACTAATCAATTCACAATATCCCCAA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TCCCCC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CACCAAATTTCCC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CACAA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G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CGATAATAGAAGAGTCAATG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GGAGGTAGTATTCAAAAACTTATATTATTTATTCGAGGAAAGGCTATATCAGGGGCTCCTAATATTAAAGGAACTAATCAACTCCA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AAACA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5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AGAATAACC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ATT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6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CG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TCAAAAACTTATATTATTTATTCGAGGAAAGGCTATATCAGGGGCTCCTAATATTAAAGGAACTAATCACTTTC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6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ATCAGAATTACCTAA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A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6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G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A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6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6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6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CTTATATTATTTATTCGAGGAAAGGCTATATCAGGGGCTCCTAATATTAAAGGAACTAATCAAT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TT_26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TTCG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ATAAGTGTTGGTATAAAATAGGATCTCCTCCTCCGATTGGATCAGAGAAAGATGTATTTAAGTTTCGGTCTGTTAATAACATAGTAATAGCTCCG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G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T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CTTCC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AATAAGTGTTGGTATAAAATAGGATCTCCTCCTCCGATTGGATCAAAGAAAGATGTATTTAAGTTTCGGTCTGTTAATAACATAGTAATAGCTCCAGCTAAAACAGGAAGAGAAAGAAGTAATAAGATAGCTGTAATAACTACAGATCAAACAAATAAAGGTAGTCGGTCTAAAGTAATTCCTGACGATCGTATATTAATTACAGTTGTAATAAAATTTACTGCTCCTAAAATTGAGGAAATTCCAGCTAAATGAAGAGAAAAAATAGCTAAATCAACAGAAGCTCCAGCATGAGCTGTTCCTGAAGAGAGAGGAGGATAAACTGTTCACCCAGTTCCTGCCCCATTTTCTACTATTGAGCTTGATAATAGAAGAGTCAATGAA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AGGTAGTATTCAAAAACTTATATTATTTATTCGAGGAAAGGCTATATCAGGGGCTCCTAATATTAAAGGAACTAATCAATTC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TTGGTA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AAATTTCCAAAT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TG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GCAAGG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SAGGGGCTCCTAATATTAAAGGAACTAATCAATTTCCAAAACCCTCCG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GGGGGTCAGATCAGATAAGTGTTGGTATAAATAGGATCTCCTCCTCCGATTGGATCAAAGAAAGATGTATTTAAGTTTCGGTCTGTTAATAACATAGTAATAGCTCCMGCTAAAACAGGAAGAGAAAGAAGTAATAAGATAGCTGTAATAACTACAGATCAAACAAATAAAGGTAGTCGGTCTAAAGTAATTCCTGACGATCGTATATTAATTACAGTTGTAATAAAATTTACTGCCCCTAAAATTGAGGAAATTCCAGCTAAATGAAGAGAAAAAATAGCTTAATCAACAGAAGCTCCAGCATGAGCTGTTCCTGAAGAGAGAGGAGGATAAACTGTTCACCCAGTTCCTGCCCCATTTTCTACTATTGAGCTTGATAATAGAAGAGTCAATGAAGGAGGTAGTATTCAAAAACTTATATTATTTATTCGAGGAAAGGCTATATCAGGGGCTCCTAATATTAAAGGAACTAATCAATTTCCAAATCCTCCG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MTGGGGTCAG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AACTGTTCACCCAGTTCCTGCCCCATTTTCTACTATTGAGCTTGATAATAGAAGAGTCAATGAAGGAGGTAGTATTCAAAAACTTATATTATTTATTCGAGGAAAGGCTATATCAGGGGCTCCTAATATTAAAGGAACTAATCAATTACAAATTCCCC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8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CTCCTAG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CTGCGTCAGTATCAGATAA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AAACAAAATTCCCT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GGGTCAGT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ACCAAATTCCCTCCCATAG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3</w:t>
      </w:r>
    </w:p>
    <w:p w:rsidR="00DE0BC3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GGGCAAGATCAGATGAGTGTTGGTATAAGATAGGATCTCCCCCTCCGGATTGGATCAAAGAAAGATGTATTTAAGTTTCGGTCTGTTAATAACATAGTAATAGCTCCAGCTAAGGCAGGAAGAGAAAGAAGTAATAAGATAGCTGTAATAACTACAGATCAAACAAATGAGGGTAGTCGATCTAAAGTAATTCCTGACGATCGTATATAATTACAGTTGTAATAAAATTTACTGCCCCTAAAATTGAGGAAATTCCAGCTAAATGAAGAGAAAAAATAGCTAAATCAACAGAAGCTCCAGCATGAGCTGTTCCTGAAGAGAGAGGAGGATAAACTGTTCACCCAGTTCCTGCCCCATTTTCTACTATGAGCTTGATAATAGAAGAGTCGATGAAGGAGGTAGTATTCAAAAACTTATATTATTTATTCGAGGAAAGGCGATGTCAGGGGCTCCTAAGATTAAA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GTCAG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TAAACTGTTCACCCAGTTCCTGCCCCATTTTCTACTATTGAGCTTGATAATAGAAGAGTCAATGAAGGAGGTAGTATTCAAAAACTTATATTATTTATTCGAGGAAAGGCTATATCAGGGGCTCCTAATATTAAAGGAACTAATCAATTATAAAATTCCCT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CA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ACAAAATTCCCCCCA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CACAAAATTCCCC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GTCAGT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CTATAAATTCCCCCCG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ATTCCCCCCA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ACTGTTCACCCAGTTCCTGCCCCATTTTCTACTATTGAGCTTGATAATAGAAGAGTCAATGAAGGAGGTAGTATTCAAAAACTTATATTATTTATTCGAGGAAAGGCTATATCAGGGGCTCCTAATATTAAAGGAACTAATCAATTTACAAATTCCCC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29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GGGTCAAGTATCAGAT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TACAAAATCCCTCCA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GGTGCAG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TCCC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GTCAG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ACAAATTCCCTCCAG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GCAG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ACAAATTCCCCCCA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ACTGTTCACCCAGTTCCTGCCCCATTTTCTACTATTGAGCTTGATAATAGAAGAGTCAATGAAGGAGGTAGTATTCAAAAACTTATATTATTCATTCGAGGGAAAGCTATATCAGGGGCTCCTAATATTAAAGGAACTAATCAATCACAAAATTCCCTCCAC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AAGTATCAGATTCCTGTTCCGTATAAAATAGGATCTCCTCCTCCGATTGGATCAAAGAAAGATGTATTTAAGTTTCGGTCTGTTAATAACATAGTAATAGCTCCAGCTAAAACAGGAAGAGAAAGAAGTAATAAGATAGCTGTAATAACTACAGATCAAACAAATAAAGGTAGTCGGTCTAAAGTAATTCCTGACGATCGTATATTAATTACAGTTGTAATAAAATTTACTGCTCCTAAAATTGAGGAAATTCCAGCTAAATGAAGAGAAAAAATAGCTAAATCAACAGAAGCTCCAGCATGAGCTGTTCCTGAAGAGAGAGGAGGATAAACTGTTCACCCAGTTCCTGCCCCATTTTCTACTATTGAGCTTGATAATAGAAGAGTCAATGAAGGAGGTAGTATTCAAAAACTTATATTATTTATTCGAGGAAAGGCTATATCAGGGGCTCCTAATATTAAAGGAACTAATCAATTTCAAAATTCCCT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GTCAAGATCAGATAAGTGTTGGTATAAAATAGGATCTCCTCCTCCGATTGGATCAAAGAAAGATGTATTTAAGTTTCGGTCTGTTAATAACATAGTAATAGCTCCG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ATTCCCCCCA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TG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CCCC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GGGGTCAGT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ACAAAATTCCCCCCCG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9</w:t>
      </w:r>
    </w:p>
    <w:p w:rsidR="00AD3D64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TGGGGTCA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AACTGTTCACCCAGTTCCTGCCCCATTTTCTACTATTGAGCTTGATAATAGAAGAGTCAATGAAGGAGGTAGTATTCAAAAACTTATATTATTTATTCGAGGAAAGGCTATATCAGGGGCTCCTAATATTAAAGGAACTAATCACTTTCAAAATTTCCCCCAAA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0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CTGCCGTCAAGTTCAGTTTA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AAAATCCCTCCGACA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TTCCCCCCAAG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TCA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CCCCC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ATTCCCCCCCACAG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GGTCAAGTATCAGATTACCTGTTCCGTATAAAATAGGATCTCCCCCTCCGATTGGATCAAAGAAAGATGTATTTAAGTTTCGGTCTGTTAATAACATAGTAATAGCTCCAGCTAAAACAGGAAGAGAAAGAAGTAATAAGATAGCTGTAATAACTACAGATCAAACAAATAAAGGTAGTCGATCTAAAGTAATTCCTGACGATCGTATATTAATTACAGTTGTAATAAAATTTACTGCCCCTAAAATTGAGGAAATTCCAGCTAAATGAAGAG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ATAGCTAAATCAACAGAAGCTCCAGCATGAGCTGTTCCTGAAGAGAGAGGAGGATAAACTGTTCACCCAGTTCCTGCCCCATTTTCTACTATTGAGCTTGATAATAGAAGAGTCAATGAAGGAGGTAGTATTCAAAAACTTATATTATTTATTCGAGGAAAGGCTATATCAGGGGCTCCTAATATTAAAGGAACTAATCAATTTAC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GG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ACAAATTCCCC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CAG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CCCA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AGGGTCA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CGATAATAGAAGAGTCAATGAAGGAGGTAGTATTCAAAAACTTATATTATTTATTCGAGGAAAGGCTATATCAGGGGCTCCTAATATTAAAGGAACTAATCAATTTCAAATTCCCCCAC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CTCCCCCCCAA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AGATCAGATAAGTGTTGGTATAAAATAGGATCTCCTCCTCCGATTGGATCAAAGAAAGATGTATTTAAGTTTCGGTCTGTTAATAACATAGTAATAGCTCCAGCTAAAACAGGAAGAGAAAGAAGTAATAAGATAGCTGTAATAACTACAGATCAAACAAATAAAGGTAGTCGGTCTAAAGTAATTCCTGACGATCGTATATTAATTACAGTTGTAATAAAATTTACTGCTCCTAAAATTGAGGAAATTCCAGCTAAATGAAGAGAAA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GCTAAATCAACAGAAGCTCCAGCATGAGCTGTTCCTGAAGAGAGAGGAGGATAAACTGTTCACCCAGTTCCTGCCCCATTTTCTACTATTGAGCTTGATAATAGAAGAGTCAATGAAGGAGGTAGTATTCAAAAACTTATATTATTTATTCGAGGAAAGGCTATATCAGGGGCTCCTAATATTAAAGGAACTAATCAATTTCAAAACCCTCACACAG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1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GCAG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TCCCCCCCAG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ACAAATTCCCCTCCCA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KTGGGGGTTCAAGATCAA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CCCTGCCCCATTTTCTACTATTGAGCTTGATAATAGAAGAGTCAATGAAGGAGGTAGTATTCAAAAACTTATATTATTCATTCGAGGGAAAGCTATATCAGGGGCTCCTAATATTAAAGGAACTAATCAATTTCCAAAATCCTCCAACAC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CGTTCAAGTATCAGATT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TTCCCTCCA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GGGTCAAGATCAGATAAGTGTTGGTATAAAATAGGATCTCCTCCTCCGATTGGATCAAAGAAAGATGTATTTAAGTTTCGGTCTGTTAATAACATAGTAATAGCTCCAGCTAAAACAGGAAGAGAAAGAAGTAATAAGATAGCTGTAATAACTACAGATCAAACAAATAAAGGTAGTCGATCTAAAGTAATTCCTGACGATCGTATATTAATTACAGTTG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TAATAAAATTTACTGCCCCTAAAATTGAGGAAATTCCAGCTAAATGAAGAGAAAAAATAGCTAAATCAACAGAAGCTCCAGCATGAGCTGTTCCTGAAGAGAGAGGAGGATAAACTGTTCACCCAGTTCCTGCCCCATTTTCTACTATTGAGCTTGATAATAGAAGAGTCAATGAAGGAGGTAGTATTCAAAAACTTATATTATTTATTCGAGGAAAGGCTATATCAGGGGCTCCTAATATTAAAGGAACTAATCAATTTCCAAAATTCCCTCAT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AGATCAGAT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TCCCA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C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C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CAGATCAGAATAAGTGTTGGTATAAAATAGGATCTCCTCCTCCGATTGGATCAAAGAAAGATGTATTTAAGTTTCGGTCTGTTAATAACATAGTAATAGCTCCAGCTAAAACAGGAAGAGAAAGAAGTAATAAGATAGCTGTAATAACTACAGATCAG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TCAGATCAGATAAGTGTTGGTATAAAATAGGATCTCCTCCTCCGATTGGATCAAAGAAAGATGTATTTAAGTTTCGGTCTGTTAATAACATAGTAATAGCTCCAGCTAAAACAGGAAGAGAAAGAAGTAATAAGATAGCTGTAATAACTACAGATCAAACAAATAAAGGTAGTCGGTCTAAAGTAATTCCTGACGATCGTATATTAATTACAGTTGTAATAAAATTTACTGCCCCTAAAATTGAGGAAATTCCAGCTAAATGAAGAGAAAAAATAGCTAAATCAATAGAAGCTCCAGCATGAGCTGTTCCTGAAGAGAGAGGAGGATAAACTGTTCACCCAGTTCCTGCCCCATTTTCTACTATTGAGCTTGATAATAGAAGAGTCAATGAAGGAGGTAGTATTCAAAAACTTATATTATTTATTCGAGGAAAGGCTATATCAGGGGCTCCTAATATTAAAGGAACTAATCAATTTCCAAAA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TCAGATCAGATAAGTGTTGGTATAAAATAGGATCTCCTCCTCCGATTGGATCAAAGAAAGATGTATTTAAGTTTCGGTCTGTTAATAACATAGTAATAGCTCCAGCTAAAACAGGAAGAGAAAGAAGTAATAAGATAGCTGTAATAACTACAGATCAAACAAATAAAGGTAGTCGATCTAAAGTAATTCCTGACGATCGTATATTAATTACAGTTGT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AAATTTACTGCCCCTAAAATTGAGGAAATTCCAGCTAAATGAAGAGAAAAAATAGCTAAATCAACAGAAGCTCCAGCATGAGCTGTTCCTGAAGAGAGAGGAGGATAAACTGTTCACCCAGTTCCTGCTCCATTTTCTACTATTGAGCTTGATAATAGAAGAGTCAATGAAGGAGGTAGTATTCAAAAACTTATATTATTTATTCGAGGAAAGGCTATATCAGGGGCTCCTAATATTAAAGGAACTAATCAATT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TCAGATCAGA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2F1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TCAGATCAGATAAGTGTTGGTA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AGTATCAGATA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TCAGATCAGATAAGTGTTG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CAAGTATCAGATAAGTGTTGGTATAAATAGGATCTCCTCCTCCGATTGGATCAAAGAAAGATGTATTTAAGTTTCGGTCTGTTAATAATATAGTAATAGCTCCAGCTAAAACAGGAAGAGAAAGAAGTAATAAGATAGCTGTAATAACTACAGATCAAAC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CAGTATCAGATTAGTGTTG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AGTATCAGATTT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ATTT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CAGATCAGAT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CAGTATCACGATTT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A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TCAGATCAGAATAAGTGTTGGTATAAAATAGGATCTCCTCCTCCGATTGGATCAAAGAAAGATGTATTTAAGTTTCGGTCTGTTAATAACATAGTAATAGCTCCAGCTAAAACAGGAAGAGAAAGAAGTAATAAGATAGCTGTAATAACTACAGATCAAAC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CAAGCTATCACGATTAACSTGTTCCGTCC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A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TCAGATCAGATAAGTGTTGGTATAAAATAGGATCTCCTCCTCCGATTGGATCAAAGAAAGATGTATTTAAGTTTCGGTCTGTTAATAACATAGTAATAGCTCCGGCTAAAACAGGAAGAGAAAGAAGTAATAAGATAGCTGTAATAACTACM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CATTTCCAAAW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3M1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TCAAGTATCAGATAAGTGTTG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CAGTATCAGATAAGTGTTGGTATAAAATAGGATCTCCTCCTCCGATTGGATCAAAGAAAGATGTATTTAAGTTTCGGTCTGTTAATAACATAGTAATAGCTCCAGCTAAAACAGGAAGAGAAAGAAGTAATAAGATAGCTGTAATAACTACAGATCAAACAAATAAAGGTAGTCGATCTAAAGTAATTCCY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GTCAGATCAGATAAGTGTTGGTATAAAATAGGATCTCCTCCTCCGATTGGATCAAAGAAAGATGTATTTAAGTTTCGGTCTGTTAATAACATAGTAATAGCTCCGGCTAAAACAGGAAGAGAAAGAAGTAATAAGATAGCTGTAATAACTACAGATCAAACAAA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MAM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CAA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AGTATCAGTTACGTGTTCCGTATA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CAAGATCAGATAAGTGTTGGTATAAAATAGGATCTCCTCCTCCGATTGGATCAAAGAAAGATGTATTTAAGTTTCGGTCTGTTAATAACATAGTAATAGCTCCC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CAAGTATCCGATWSTGATCCGTAC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CAGATCAGATAAGTGTTGGTATAAAATAGGATCTCCTCCTCCGATTGGATCAAAGAAAGATGTATTTAAGTTTCGGTCTGTTAATAACATAGTAATAGCTCCAGCTAAAACAGGAAGAGAAAGAAGTAATAAGATAGCTGTAATAACTACAGATCAAACAAAT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RGGTAGTCGATCTAAAGTAATTCCTGACGATCGTATATTAATTACAGTTGTAATAAAATTTACTGCCCCTAAAATTGAGGAAATTCCAGCTAAATGAAGAGAAAAAATAGCTAAATCAACAGAAGCTCCAGCATGAGCTGTTCCTGAAGAGAGAGGAGGATAAACTGTTCACCCAGTTCCTGCCCCATTTTCTACTATKGAGCTTGATAATAGAAGAGTCAATGAAGGAGGTAGTATTCAAAAACTTATATTATTTATTCGAGGAAAGGCTATATCAGGGGCTCCTAATATTAAAGGAACTAATCAATTTCCA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TCGGATCAGAAT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ACCAA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CATGATCAGATAAGTGTTGGTATAAAATAGGATCTCCTCCTCCGATTGGATCAAAGAAAGATGTATTTAAGTTTCGGTCTGTTAATAACATAGTAATAGCTCCG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AAC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1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GCAGATCAGATAAGTGTTGGTATAAATAGGATCTCCTCCTCCGATTGGATCAAAGAAAGATGTATTTAAGTTTCGGTCTGTTAATAAT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1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CATGTATCAGAATAAGTGTTGGTATAAAATAGGATCTCCTCCTCCGATTGGATCAAAGAAAGATGTATTTAAGTTTCGGTCTGTTAATAACATAGTAATAGCTCCAGCTAAAACAGGAAGAGAAAGAAGTAATAAGATAGCTGTAATAACTACAGATCAAAC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TAAAGGTAGTCGATCTAAAGTAATTCCTGACGATCGTATATTAATTACAGTTGTAATAAAATTTACTGCCCCTAAAATTGAGGAAATTCCAGCTAAATGAAGAGAAAAAATAGCTAAATCAACAGAAGCTCCMGCATGAGCTGTTCCTGAAGAGAGAGGAGGATAAACTGTTCACCCAGTTCCTGCCCCATTTTCTACTATTGAGCTCGATAATAGAAGAGTCAATGAAGGAGGTAGTATTCAAAAACTTATATTATTTATTCGAGGAAAG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1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AGTATCACGATTAACCTGATCCGTCCAAAATAGGATCTCCTCCTCCGATTGGATCAAAGAAAGATGTATTTAAGTTTCGGTCTGTTAATAACATAGTAATAGCTCCG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LA_BT_34M1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GCAGTATCAGATAAGTGTTGGTATAAAATAGGATCTCCTCCTCCGATTGGATCAAAGAAAGATGTATTTAAGTTTCGGTCTGTTAATAATATAGTAATAGCTCCC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TTTCCAAA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PG_36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AGGTAACTACTCAATTTCCATATCATACCTAATTGGGTCTCCTCCCTTTCCTTGCAATCTAAAAAGATGTCTTTTCC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PG_36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ACTACTCATTTCAGAATGCATACCCAATTGGGTCTCCTCCTCCCCTTCGCGATCAAAAAAAGATGTATTTTAATTTA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T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PG_36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AACTAACTCAATTTCCAAATCCTACCCAACTAGTGACTTCTCCTATCCTTCGCAAACTAATCAAGATTCCTTTTCCTTTCGGTCTGTTAATAATATAGTAATAGCTCCGGCTAATACGGGTAGAGAAARAAGTAATAAAATAGCTGTAATTACTACTGATCACAC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AAAGGTAGTCGATCTAGAGTAATTCCAGCTGATCGTATATTAATTACAGTTGTAATAAAATTTACTGCTCCTAAAATAGATGAGATTCCCGCTAAATGTAAAGAAAAAATTGCTAAATCAACTGAAGCCCCAGCATGAGCTGTTCCAGAAGAAAGGGGAGGATAAACTGTTCACCCTGTTCCAGCTCCGTTTTCTACTATAGAACTAGAAAGTAGCAGAGTTAAAGAGGGGGGTAATATTCAAAAACTTATATTATTTATTCGAGGAAAAGCTATATCAGGGGCTCCTAGTATTAAGGGAACTAATCAATTTCA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v_37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CGAACTACTCAATTTACCAAACGCCTACCCAACAGGGTCTCCCCCTCCCCTTCGCAATCAAAAAAAGATGCATTTGAATTTMGGTCWGTTAATAATATAGTAATAGCTCCGGCTAATACGGGTAGAGAAAGAAGTAATAAAATAGCTGTAATTACTACTGATCACACAAATAAAGGTAGTCGATCAAGAGTAATACCAGCTGATCGTATATTAATTACAGTTGTAATAAAATTTACTGCTCCTAAAATAGATGAGATTCCCGCTAAATGTAGAGAAAAAATTGCTAAATCAACTGAAGCCCCAGCATGAGCTGTTCCAGAAGAAAGGGGAGGATAAACCGTTCACCCTGTTCCAGCTCCGTTTTCTACTATAGAACTAGAAAGCAGCAGWGTTAAAGAGGGGGGTAATATTCAAAAACTTATATTATTTATTCGAGGAAAAGCTATATCAGGGGCTCCTAGTATTAAGGGAACTAATCAATTTC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v_37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AAGAGCTAATCAATTTACAAACACTCCCAATTCGGTCTTCTCCTTTCCTTCGCAATACAAAAAAGATGTATTTTCC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8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TACTCATTTCCATATCCTACCAAACAGGTGTCTTCTCCCTCACCTTGCGATCT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8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CGTACTATCAATTTCAAATCCAACCAACTAGCCACTTTTCCTCTCCTTCGCGAACTAATAATGATGTATTTCCTTTTCGATCTGTTAATAATATAGTAATAGCTCCTGCTAATACTGGTAATGATAAAAGTAATAAAATAGCTGTAATTACTACAGATCAGACAAATAAAGGTAAACGATCTAAAGTAATTCCTGCTGATCGTATATTAATTACAGTAGTAATAAAATTTACTGCTCCTAAAATTGAAGAAATCCCTGCTAAATGAAGAGAAAAAATAGCTAAATCAACTGATGCACCAGCATGAGCAGTTCCTGAAGATAGAGGAGGATAAACTGTTCAACCTGTTCCTGCTCCATTTTCTACTATAGAACTAGAAAGTAGTAGAGTTAATGAAGGAGGTAATATTCAAAAACTTATATTATTTATTCGAGGGAAAGCTATATCAGGAGCTCCTAATATCAAAGGAACTAATCAATTTCA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8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AAAACTAATCAATTTCCTATCCTAACTACTAATAATTTTCCCAATCCTCGAAACTAATAATTTTCCATTTCCACCTCGATCTGTTAATAACATAGTAATAGCTCCTGCTAATACTGGTAATGATAAAAGTAATAGAATAGCTGTAATTACTACAGATCAGACAAAT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GGTAAACGATCTAAAGTAATTCCTGCTGATCGTATATTAATTACAGTAGTAATAAAATTTACTGCTCCTAAAATTGAAGAAATCCCTGCTAAATGAAGAGAAAAAATAGCTAAATCAACTGATGCACCAGCATGAGCAGTTCCAGAAGATAGAGGAGGATAAACTGTTCAACCTGTTCCTGCTCCATTTTCTACTATAGAACTAGAAAGTAGTAGTGTTAATGAAGGAGGTAATATTCAAAAACTTATATTATTTATTCGAGGGAAAGCTATATCAGGAGCTCCTAATATCAGAGGAACTAATCAATTTC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8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TAACACTCAATTTACCATATGCCTATCCAATAGGGTCTCCTCCTCCAATTGCG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9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TGGCTCCTCTTTTATACAATCCCACTGTAATTTCCAATCCTCCGAACTAGTCATGTTTCCAAATCCATCCTCGATCTGTTAATAATATAGTAATAACTCCTGCTAATACTGGTAATGATAAAAGTAATAAAATAGCTGTAATTACTACAGATCAGACAAATAAAGGTAAACGATCTAAAGTAATTCCTGCTGATCGTATATTAATTACAGTAGTAATAAAATTTACTGCTCCTAAAATTGAAGAAATCCCTGCTAAATGAAGAGAAAAAATAGCTAAATCAACTGATGCTCCAGCATGAGCAGTTCCAGAAGATAGAGGAGGATAAACTGTTCACCCTGTTCCTGCTCCGTTTTCTACTATAGAACTAGAAAGTAGTAGTGTTAATGAAGGAGGTAATATTCAAAAACTTATATTATTTATTCGAGGGAAAGCTATATCAGGAGCTCCTAATATCAAA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9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CTAAGGGATAAAATTTTCTGCCCAAAATAGGACTCCCCCCCCCATGGGAGAAGAAGAATTTTTTTTTTCTTCTTTTAAAAGTAAATGCTCCCCCAAAGGAAAGAAAAATTTAAAATAGCTCTTAAACTACCAAAAACCATTGGGGGGTCTATATTAGAATTTCCGAGTATAGTGTATTTTACAGTGGTGAATTATTTTTTGCGCCCCTGATTGAGGAGATATTCCCTCTATATAAAGAAAAAATATCTCT</w:t>
      </w:r>
    </w:p>
    <w:p w:rsidR="00DD4632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AACACACACTCTCCGGAGCTCTGTTCCAAGAGAAGAGAGGGGATCTGCCGTTCCCCCTGCTGCCGCTCTTTCTTCTATTGTGCTGGTTGATAGTAGAGTAGTTGAGGGGGGGGGTAGTCTTCAACTTATTTTTATCTATTATAGGGAGGAGCGGTGTTTGTGCGCGTCGCTCCTAGAATTGGAAGGTAATCTCCTTTCCCTTCTCCCCCCCTCCAGCCAGG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9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TGGCTCTTATTTCTATCATCCGAACTGGCAATTTCCCAATCCTCCAAAGTAGTAATGTTCCATATCCACCTCCATCAGTTATTAATATAGTAATAACTCCTGCTAATACTGGTAATGATAAAAGTAATAAAATAGCTGTAATTACAACAGATCAAACAAATAAAGGTAAACGATCTAAAGTAATTCCTGCTGATCGTATATTAATTACAGTAGTAATAAAATTTACTGCTCCTAAAATTGAAGAAATTCCTGCTAAATGAAGAGAAAAAATAGCTAAATCAACTGATGCACCAGCATGAGCAGTTCCAGAAGATAGAGGAGGATAAACTGTTCAGCCTGTTCCTGCTCCGTTTTCTACTATAGAACTAGAAAGTAGTAGTGTTAATGAAGGAGGTAATATTCAAAAACTTATATTATTTATTCGAGGGAAAGCTATATCAGGAGCTCCTAATATCAAAGGAACTAATCAATTTCC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9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AACCAGATACTCGCACTATCCCAATAGGGTCTCCCCCTCCCATTCGCGATCAAAAAAAGATGTATTTAAATTTCGGTCTGTTAATAATATAGTAATAGCTCCGGCTAATACGGGTAGAGAAAGAAGTAATAAAATAGCTGTAATTACTACTGATCACACAAATAA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9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TGCTTCGTCTAATCACTTTCCAAATCCTCCGACTATCATTTTCCCAATCCTCCAAAGTAATCATTTTCCATTTCCTCCACCTCCATGTTTATAATATATTCATCACTCCCGCTAAAACGGGAAGAGAAAGAAGTAATAAGATAGCTGTAATAACTACAGATCAAACAAATAAAGGTAGTCGATCTAAAGTAATTCCTGACGATCGTATATTAATTACAGTTGTAATAAAATTTACTGCCCCTAAAATTGAGGAAATTCCTGCTAAATGAAGAGAAAAAATAGCTTAATCAACAGAAGCTCCAGCATGAGCTGTTCCTGAAGAGAGAGGAGGAAAAACTGTTCACCCTGTTCCTGCCCCATTTTCTACTATTGAGCTTGATAATAGAAGAGTTAATGAAGGAGGTAGTATTCAAAAACTTATATTATTTATTCGAGGAGAGGCTATATGGGGGGCTCCTAATATTAAAGGAACTAATCCATT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39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TCTCGTAGCTACTCAATTTCCACATCCTACCGAACAGGGTCTCCCCCATCTCACTTCGCA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P_44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TGCCTAAATACACTCAATTTATCGTATGCATATCAAATAGGGTCTCCCCCTCCCATTGG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P_44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TGCTCCAACACTCAATTTCCATATCCTACCAAATAGGATCTCCCCCTCCAATTGAATCAAAAAAAGATGTATTTAAATTTAGGTCTGTTAATAATATAGTAATAGCTCCGGCTAATACGGGTAGAGAAAGAAGTAATAAAATAGCTGTAATTACTACTGATCACACAAATAAAGGTAGTCGATCAAGAGTAATACCAGCTGATCGTATATTAATTACAGTTGTAATAAAATTTACTGCTCCTAAAATAGATGAGATTCCCGCTAAATGTAGAGAAAAAATTGCTAAATCAACTGAAGCCCCAGCATGAGCTGTTCCAGAAGAAAGGGGAGGATAAACCGTTCACCCTGTTCCAGCTCCGTTTTCTACTATAGAACTAGAAAGCAGCAGTGTTAAAGAGGGGGGTAATATTCAAAAACTTATATTATTTATTCGAGGAAAAGCTATATCAGGGGCTCCTAGTATTAAGGGAACTAATCAATTTCCAAAAT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P_44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GCAAAGAAACAAATCAATTTATCGTATGATATCAAATAGGGTCTCCCCCTCCAATTGGATCAAAAAAAGATGTATTTAAATTTCGGTCTGTTAATAATATAGTAATAGCTCCGGCTAATACGGGTAGAGAAAGAAGTAATAAAATAGCTGTAATTACTACTGATC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P_44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ATGGGTAAGTCAATTTACCTAACACTACTGAACTATCAATATTCCAAATCCTCCGAACTAATCAATTTCCAAATCCTCCGACCTCAACTATTTCCAAATCATCCGCTCTAGTTAATTTCGGTATCCACCGAAGTAATAAAATTGCTGTTATTACAACTGATCATACAAATAAAGGTAATCGGTCTAGAGTAATTCCTGCTGAACGGATATTAATTACTGTTGTAATAAAATTTACTGCTCCTAAAATTGACGAAATTCCTGCCAGATGTAAAGAAAAAATAGCTAAGTCAACAGAAGCCCCAGCATGAGCTGTTCCTGAAGAAGGAGGTGGGTAAACTGTTCATCCTGTACCAGCCCCATTTTCTACTATGGAGCTAGAAAGGAGAAGTGTTAATGAGGGGGGAGGTATTCAAAAACTTATATTATTTATTCGAGGAGAAGCTATATCAGGGGCCCCTAATATAAGGGGAACTAATCAATTTCCTAATCC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5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CTACGAACACTCAATTTCCGAATGCCTACCAAATAGGGTCTCCTCCTCCAATTGGATCAAAAAAAGATGTATTTAAATTTCGGTCTGTTAATAATATAGTAATAGCTCCGGCTAATACGGGTAGAGAAAGAAGTAATAAAATAGCTGTAATTACTACTGATCACACAAATAAAGGTAGTCGATCAAGAGTAATACCAGCTGATCGC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5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CTACGACTACTCATTTCCAAATCCTACCCAACAGGGTCTCCCCCTCCCCTTGCA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5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GCTCGTACTACTCAATTTATCATACAATATCCAATAGGGTCTCCCCCTCCCATTGCAATCAAAAAAAGATGTATTTAAATTTA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5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CGTCGTTCTACTCACCCCATCTCCGATAATAACTAGTGTCTTTTCCAAATCCTTCGCGAACTAATCAAGTATTCCTTTTACTCCCGGTCTGTTAATAATATAGTAATAGCTCCGGCTAATACGGGTAGAGAAAGAAGTAATAAAATAGCTGTAATTACTACTGATC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6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GCGTACTACTACTCATTTCCGTATCCTACCCAATAGGGTCTCCCCCTCCAATTGGATCAAAAAAAGATGTATTTAAATTTAGGTCTGTTAATAATATAGTAATAGCTCCGGCTAATACGGGT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6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TCTAGACTACTCAATTTCCATATGCCTACCAAATAGGGTCTCCCCCTCCAATTGGATCAAAAAAAGATGTATTTAAATTTCGGTCTGTTAATAATATAGTAATAGCTCCGGCTAATACGGGTAGAGAAAGAAGTAATAAAATAGCTGTAATTACTACTGATCACACAAATAAAGGC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TCCT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6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ATGCGTCAGTATACGATTACCTAGATCCGTCATC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TC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6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GCTAGTACTACTCATTTCCAAATCCTACCCAATAGGGTCTCCCCCTCCCATTGGATCAAAAAAAGATGTATTTAAATTTAGGTCTGTTAATAATATAGTAATAGCTCCGGCTAATACGGGTAG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6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GCACTATCCGAATAGGGTCTCCCCCTCCAATTCGG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6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AAGATCAATAAGTGTTGGTATAAAATAGGGTCTCCCCCTCCGATTGGATCAAAGAAAGATGTATTTAAGTTTCGGTCTGTTAATAATATAGTAATAGCTCCCGCTAAAACAGGAAGAGAAAGAAGTAATAAGATAGCTGTAATAACTACAGATCAAACAAATAAGGGTAGTCGATCTAAAGTAATCCCTGACGATCGCATATTAATCACAGTTGTAATAAAATTTACTGCCCCTAAAATTGAGGAAATTCCAGCTAAATGAAGAGAAAAAATAGCTAAATCAACAGAAGCTCCAGCATGAGCTGTTCCTGAAGAGAGAGGAGGATAAACTGTTCACCCAGTTCCTGCCCCATTTTCTACTATGAGCTTGATAATAGAAGAGTCAATGAAGGAGGTAGTATTCAAAAACTTATATTATTCATTCGAGGGAAAGCTATATCAGGGGCTCCTAATATTAAAGGAACTAATCATTTCCAAATTCCCCCCA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6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CCTACGTACACTCAATTTCCGTATCCTAYCCAATAGGGTCTCCTCCTCCCATTGGATCAAAAAAAGATGTATTTAAATTTA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7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CTAGCTACTCAATTTCCAAATSCGACCCAATAGGGTCTCCCCCTCCCCATCGAGATCAAAGAAAGATGTATTTCCGTTACGGTCTGTTAATAATATAGTAATAGCTCCCGCTAAAACAGGAAGAGAAAGAAGTAATAAGATAGCTGTAATAACTACC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TCCTCCA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96B3B" w:rsidRPr="00494371">
        <w:rPr>
          <w:rFonts w:ascii="Times New Roman" w:hAnsi="Times New Roman" w:cs="Times New Roman"/>
          <w:sz w:val="24"/>
          <w:szCs w:val="24"/>
          <w:lang w:val="en-US"/>
        </w:rPr>
        <w:t>TTH_KT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t>_47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CCTTCAACTATTCTAATTCTCCTGATGCGTCTCAATAGGGTCTCCCCCTCCGATTGA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TGCTAGTACACTCAATTTACCGTATGCCTACCAAATAGGGTCTCCCCCTCCCATTGCGATCAAAAAAAGATGTATTTAAATTTAGGTCTGTTAATAATATAGTAATAGCTCCGGCTAATACGGGTAGAGAAAGAAGTAATAAAATAGCTGTAATTACTACTGATCACACAAATAAAGGTAGTCGATCAAGAGTAATACCAGCTGATCGTATATTAATTACAGTTGTAATAAAATTTACTGCTCCTAAAATAGATGAGATTCCCGCTAAATGTAGAGAAAAAATTGCTAAATCAACTGAAGCC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TCGTCTACTCAATTTCCAAATGCCTACCCAATAGGGTCTCCCCCTCCCATTGCGATCATAAAAAGATGTATTTAAATTTA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CTACGTGCTACTCATCTACGTATGATAACCAACTAGTGCTTTCTCCATATCCTTCGCGATACTAATCAAGTATGTCTTTAAATTCCGGTCTGTTAATAATATAGTAATACACTCCGGCTAATACGGGTAGAGAAAG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ACGTACTACTCAATTTCCAAATGCATACCGAACTAGTGACTTCTCCATATCCTTCGCGATCTAATCAGTATGTATTTAAATTTCGGTCTGTTAATAATATAGTAATAGCTCCGGCTAATACGGGTAGAGAAAR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GCTACGTACTACTCAATTTCCAATCCTACCGAATAGGGTCTCCTCCTCCCCTTGA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AGCCTACAGACTACTCATCCTATCGTATGCATATCCAATAGGGTCTCCCCCTCCCATTGGATCAAAAAAAGATGTATTTAAATTTCGGTCTGTTAATAATATAGTAATAGCTCCGGCTAATACGGGTAGAGAAAG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TCGCTGAAGACTTATAAACATCAACCACCCAGGAAGGGCCTTCCCCCCCCTTGAGGAAAAAAATATGTCTTATTCTCTGTGGGTAAAAAAAAAAAAACTCCCGCTAAACGGGAAAAGAAAAATAAAAAAAACTTTTTATAGTTTTGACGATAAGGTGTGATCAAAAAAACCCCCTGGCATTTATTAAATTGGATAAATTTTGGCTCCAAAAAAAAAAATTCCCCAAATGAAAAAAATTTGCTAAACTCTGACCCAAGATAACCTTTCTAAAGAGGGGAAAAAAGTTTCCCCCTTCCCCTTTTTCTTTTTAATTAAAAAAATTGTAGAAAGGTGAGATTCATATTATTTATTTCCGGAAAACTATTGGGGGCGCTTTTGGGGGATATCTTTCCTCTCCCCAA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TACGTGCTAACTCAATCCTCCTCCAATCCCAATTAGGACTTCTCCAAATCCTCGCAATACTAATCATTATTCCATATCCTCCCGGTCAGTTAATAATATAGTAATAGACTCCGGCTAATACGGGTAGAGAAAG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TACAACTACTCAATTTCCATATCCTACCCAATAGGGTCTCCCCCTCCAATTGGATCAAAAAAAGATGTATTTAAATTTAGGTCTGTTAATAATATAGTAATAGCTCCGGCTAATACGGGTAGAGAAAG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GCGTCGTTCTAATCATTTCCAAATCCTACCCAACTAGTGAATTTCCAAATCCTCGCGAACTAATCAGATTCCTTATCCTCCCGGTCTGTTAATAATATAGTAATAGCTCCGGCTAATACGGGTAGAGAAAG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CAAATCCTCCCA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1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CTGCTACGAACTACTCATTTCCGTATCCTACCCAATAGGGTCTCCTCCTCCAATTGGATCAAAAAAAGATGTATTTAAATTTAGGTCTGTTAATAATATAGTAATAGCTCCGGCTAATACGGGTAGAGAAAGAAGTAATAAAATAGCTGTAATTACTACTGATCACACAAATAAAGGTAGTCGATCAAGAGTAATACCAGCTGATCGTATATTAATTACAGTTGTAATAAAATTTACTGCTCCTAAAATAGATGAGATTCCCGCTAAATGTAAAGAAAAAATTGCTAAATCAACTGAAGCCCCAGCATGAGCTGTTCCAGAAGAAAGGGGG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1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GTACGTACTACTCAATTTACCAAATGCATATCCAATAGGGTCTCCCCCTCCCCTTCGCGATCATAAAAAGATGTATTTAAATTTAGGTCTGTTAATAATATAGTAATAGCTCCGGCTAATACGGGTAGAGAAAGAAGTAATAAAATAGCTGTAATTACTACTGATCACACAAATAAAGGTAGTCGATCAAGAGTAATACCAGCC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49F1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CTTTCCCAATGTGTACTCTGGTTCTTTCCAAATCCTTCAATCTAATCAGATTTCTTTAAATTC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GCTTAGTACTACTTATCCACTCCGCTTACAATAGGGTCTCCCCCTCCCCTTGCGATCAAAAAAAGATGTATTTAAATTTCGGTCTGTTAATAATATAGTAATAGCTCCGGCTAATACGGGTAGAGAAAG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GCTCGTACACTCATTAATCATATGCATATCCAATAGGGTCTCCCCCTCCAATTGGATCAAAAAAAGATGTATTTAAATTTCGGTCTGTTAATAATATAGTAATAGCTCCGGCTAATACGGGTAGAGAAAG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CAAATTCCT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CTCTAGAACTAATCATTTCCAAATCCTACCCAATAGGGTCTCCCCCTCCCATTGGATCAAAAAAAGATGTATTTAAATTTAGGTCTGTTAATAATATAGTAATAGCTCCGGCTAATACGGGTAGAGAAAGAAGTAATAAAATAGCTGTAATTACTACTGATCACACAAATAAAGGTAGTCGATCAAGAGTAATACCAGCC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CGTAGAACTACTCAATTCACCGTACGATATCCAATAGGGTCTCCCCCTTCCCTTGGATCAAAAAAAGATGTATTTAACTTTCGGTCTGTTAATAATATAGTAATAGCTCCGGCTAATACGGGTAGAGAAAGAAGTAATAAAATAGCTGTAATTACTACTGATCACACAAATAAG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5</w:t>
      </w:r>
    </w:p>
    <w:p w:rsidR="00FD225E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CTAAGTACTACTCAATTTATCATATGCCTATCCAATAGGGTCTCCCCCTCCAATTGGATCAAAAAAAGATGTATTTAAATTTCGGTCTGTTAATAATATAGTAATAGCTCCGGCTAATACGGGTAGAGAAAGAAGTAATAAAATAGCTGTAATTACTACTGATCACACAAATAAAGGTAGTCGATCAAGAGTAATACCAGCC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GCGGCGTGCTACTCAATTCATCGTCCGCATTATAATAGGGTCTCCCCCTCCCCTTGCGATCATAAAAAGATGTATTTAAATTTCGGTCTGTTAATAATATAGTAATAGCTCCGGCTAATACGGGTAGAGAAAGAAGTAATAAAATAGCTGTAATTACTACTGATCACACAAATAAAGGTAGTCGATCAAGAGTAATACCAGCCGATCGTATATTAATTACAGTTGTAATAAAATTTACTGCTCCTAAAATAGATGAGATTCCCGCTAAATGTAAAGAAAAAATTGCTAAATCAACTGAAGCCCCAGCATGAGCTGTTCCAGAAGAAAGGGGAGGATAAACCGTTCACCCTGTTCCAGCTCCGTTTTCTACTATAGAACTAGAAAGCAGCAGTGTTAAAGAGGGGGGTAATATTCAAAAACTTATATTATTTATTCGAGGAAAA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CTCGTCTACTTATTCATCGTCCAATTATCAATAGGGTCTCCCCCTCCCATTGGATCAAAAAAAGATGTATTTAAATTTCGGTCTGTTAATAATATAGTAATAGCTCCGGCTAATACGGGTAGAGAAAGAAGTAATAAAATAGCTGTAATTACTACTGATCACACAAATAAG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TCCT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TCGTAGCTACTCAATTTCCAAATCATACCGGACTAATCAATTTCCAAATCCTCCAAACTAATCAATTTCCAAATCCTCCGAACTAATCAATTTCCAAATCCTCCGATCTAGTTAATCACGGTATACACAAAAGTAATAAAATTGCTGTTATTACAACTGATCACACAAATAGGGGTAGTCGGTCTAGAGTAATTCCTGCTGATCGTATATTAATTACTGGTGTAATAAAATTTACTGCCCCTAAAATTGATGAAATTCCTGCTAGATGTAAAGAAAAAATTGCTAAGTCAACTGAAGCCCCAGCATGAGCTGTTCCTGAAGAGAGGGGAGGGTAAACTGTTCATCCTGTACCAGCTCCGTTTTCTACTATGGAGCTAGAAAGGAGAAGTGTTAATGAGGGGGGAARTATTCAAAAACTTATATTATTTATTCGAGGAAAAGTTATATCAGGGGCTCCTAGTATAAAGGGAACTAATCAATTTCCAAATACATCCAAGG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TCGAGGGAACTAAATCAATTAACCATACGCATACCGAATAGGGTCTCCCCCTCCAATTGGATCAAAAAAAGATGTATTTAAATTTMGGTCTGTTAATAATATAGTAATAGCTCCGGCTAATACGGGTAGAGAAAGAAGTAATAAAATAGCTGTAATTACTACTGATCACACAAATAAAGGTAGTCGATCAAGAGTAATACCAGCC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TCCT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1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GCGTGCGTACTACTCAATTTCCGTATGATACCGAACTAGTGTCTYCYCCATCTCACTTCGCGATACATAAAAAGTATGTATTTTACTTTCGGTCAGTTAATAATATAGTAATAGCTCCGGCTAATACGGGTAGAGAAAGAAGTAATAAAATAGCTGTAATTACTACTGATCACACAAATAAAGGTAGTCGATCAAGAGTAATACCAGCC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1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GGACTATCCTCAATAGTGTACTCCCCCTCCCACTTCGCAATACAAAAAAAGATTGTATTTAAATTTACGGTCTGTTAATAATATAGTAATAGCTCCGGCTAATACGGGTAGAGAAAGAAGTAATAAAATAGCTGTAATTACTACTGATCACACAAATAAAGGTAGTCGATCAAGAGTAATACCAGCTGATCGTATATTAATTACAGTTGTAATAAAATTTACTGCCCCTAAAATAGATGAGATTCCCGCTAAATGTAAAGAAAAAATTGCTAAATCAACTGAAGCC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TTH_L_50M1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CATACRACTACTCAATTTCCATATCCTACCCAATAGGGTCTCCCCCTCCCCTTGCA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TTH_L_50M1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GGCATTCTACTTATCCACTCCGACTCCCAATAAGSACTACCCCTATCCTCGCAATCAAAAAAAGATGCCTTTAACTTTCGGTCTGTTAATAATATAGTAATAGCTCCGGCTAATACGGGTAGAGAAAG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CAAATCCT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3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TGCGGTCAAGTATCACGTTAACGTGTTCCGTCTAAAATAGGATCTCCTCCTCCGATTGA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3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GCGGTCAGTATCACGATTTACCTGTTCCGTCC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3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CTGCGTCAAGGTATCAGATTA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T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3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CATGCCGTCAAGTTCAGATTAACC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QT_LB_53M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TGCCGTCAGTATCAGATT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4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TTCCGTCAGTATCAGTTAACCTGATCCGTATAAATAGGATCTCCTCCTCCC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4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GTCAAGTATCACGTTAACCTGTTCCGTC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4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AGTATCACGATTACCTAGATGCGTCAT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4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AGTATCCGATAACCTGATCCGTCTAAAATAGGATCTCCTCCTCCGATTGAGATCAAAGAAAGATGTATTTC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QT_LB_54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GTCAGTATCAGATTAACGTGA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4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GTCAGTATCAGATT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4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AAGTATACGTTAACGTGTTCCGTC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4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CAGTATTACGATTACCTGATCCGTCTAAAATAGGATCTCCTCCTCCGATTGA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LB_55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CTGCTACGTACATCACAATTTACCGTATGCATACCCAATAGGGTCTCCCCCTCCAATTGG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TCCTCC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QT_LB_56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GCAGCACAAAAAATCAATTTATCGTATCCTACCAAATAGGGTCTCCTCCTCCCCTTGGATCAAAAAAAGAAGTATTTAAATTTCGGTGTGTTAATAATATAGTAATAGCTCCGGCGAAAACGGGTAGAGAAAGAAGTAATAAAATAGCTGTTATTACTACTGATCACACAAATAAAGGTAGTCGATCAAGAAGAATACCACCTGATCGTATATTAATTACAGKTGTGATAAAATTTACTGGTCCCCAAAAAGATGAAAATCCCGCCTAATGTAAAGAAAAAATTGCTTATCAACTGAAGCCCCAGCATGAACTGTTCCCGAAAAAAAGAGGAGGAAAACCGTTCACCCCGTTCCCGCTCCCTTTTCTCTATAGAACTAGAAAGCAGAGTGTTAAGGAGGGGGGAGAATCCAAACTTATATTATTTTTTGAGGAAAGCTATATCAGGGCTCCCAGTATTAGGGAACTATTCAATTTCCATCCCCCAA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L_59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AGGTATCCGATTTCCTGATGCGTCTAAAATAGGATCTCCTCCTCCGCATTGAGATCAAAGAAAGATGTATTTCAGTTTCGGTCTGTTAATAACATAGTAATAGCTCCAGCTAAAACAGGAAGAGAAAGAAGTAATAAGATAGCTGTAATAACTACAGATCAAACAAATAAGGGTAGTCGATCTAAAGTAATTCCTGACGATCGTATATTAATTACAGTTGTAATAAAATTTACTGCCCCTAAAATTGAGGAAATTCCAGCTAAATGAAGAGAAAAAATAGCTTAATCAACAGAAGCTCCMGCATGAGCTGTTCCTGAAGAGAGAGGAGGATAAACTGTTCACCCAGTTCCTGCCCCATTTTCTACTATTGAGCTTGATAATAGAAGAGTCAATGAAGGAGGTAGTATTCAAAAACTTATATTATTTATTCGAGGAAAG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L_59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CAGTATCACATCAGCTGTTCCGTACAAAATAGGGATCTCCCCCTCCGATTGGATCAAAGAAAGATGTATTTAAGTTTCGGTCTGTTAATAAY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AAAA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L_59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AGTATCACGATTCCGTGATCCGTCTAAAATAGGATCTCCTCCTCCGATTGGATCAAAGAAAGATGTATTTAAGTTTCGGTCTGTTAATAACATAGTAATAGCTCCAGCTAAAACAGGAAGAGAAAGAAGTAATAAGATAGCTGTAATAACTACAGATCAAACAAATAAG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ATTCCA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L_59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CAAGTATCACATAAGTGTTGGTACAAAATAGGGTCTCCCCCTCCGATTGGATCAAAGAAAGATGTATTTAAGTTTCGGTCTGTTAATAATATAGTAATAGCTCCAGCTAAAACAGGAAGAGAAAGAAGTAATAAGATAGCTGTAATAACTACAGATCAAACAAATAAGGGTAGTCGATCTAAAGTAATCCCTGACGATCGCATATTAATCACAGTTGTAATAAAATTTACTGCCCCTAAAATTGAGGAAATTCCAGCTAAATGAAGAGAAAAAATAGCTAAATCAACAGAAGCTCCMGCATGAGCTGTTCCTGAAGAGAGAGGAGGATAAACTGTTCACCCAGTTCCTGCCCCATTTTCTACTATTGAGCTTGATAATAGAAGAGTCAATGAAGGAGGTAGTATTCAAAAACTTATATTATTCATTCGAGGGAAA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QT_TT_61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CAGGTATTCAATTAACCAGTTGCGTCCC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T_61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CAGCTATCAAATATCTAGTTGGTC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T_61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CAGTATCACAATTGTAGTTC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T_61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CAGTTCCAATAAGTAGTTCCGTAC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CAAAATC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T_62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GTCAGTATCACGATAGCTGATCCGTACAAATAGGGATCTCCCCCTCCGATTGGATCAAAGAAAGATGTATTTAAGTTTCGGTCTGTTAATAACATAGTAATAGCTCCAGCTAAAACAGGAAGAGAAAGAAGTAATAAGATAGCTGTAATAACTACAGATCAAACAAATAAGGGTAGTCGATCTAAAGTAATTCCTGACGATCGCATATTAATYACAGTTGTAATAAAATTTACTGCCCCTAAAATTGAGGAAATTCCAGCTAAATGAAGAGAAAAAATAGCTAAATCAACAGAAGCTCCAGCATGAGCTGTTCCTGAAGAGAGAGGAGGATAAACTGTTCACCCAGTTCCTGCCCCATTTTCTACTATTGAGCTTGATAATAGAAGAGTCAATGAAGGAGGTAGTATTCAAAAACTTATATTATTCATTCGAGGGAAAGCTATATCAGGGGCTCCTAATATTAAAGGAACTAATCAATTTC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QT_TT_62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TCAGTATCCGATTAACGTGATCCGTCTAAAATAGGGTCTCCTCCTCCGATTGGATCAAAGAAAGATGTATTTAAGTTTCGGTCTGTTAATAACATAGTAATAGCTCCAGCTAAAACAGGAAGAGAAAGAAGTAATAAGATAGCTGTAATAACTACAGATCAAACAAATAAG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T_62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TCAGTATCCGATAGTGTTCCGTACAAATAGGGA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AAAA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T_63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ATACTCTCAATTTATCGTATGCATATCAAATAGGGTCTCCACCTCCCATAGGATCAAAGAAGGAAGTATTTAAATTTCGGTCAGTTAATAATATAGTAATTGCTCCAGCTAAAACTGGTAATGAAAGAAGTAAGAGAATTGCTGTAATAACAACAGATCAAACAAATAATGGTAATCGGTCTAATGTAATACCTGAAGATCGCATATTAATTACTGTGGTAATAAAATTTACAGCTCCTAGAATAGATGAAATTCCAGCTAAATGTAAAGAAAAAATAGCTAAATCAACTGATGCACCAGCATGAGCTGTTCCAGAAGATAGAGGTGGATAAACTGTTCAACCTGTTCCTGCTCCATTTTCTACTATTGAACTAGAAAGTAATAGGGTTAATGAAGGGGGAAGTATTCAAAAGCTTATATTATTTATTCGAGGAAATGCTATATCTGGTGCTCCTAATATTAATGGAACTAATCAAT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T_64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AATGCCTACCGAATAGGGTCTCCCCCTCCCATTGCGATCAAAAAAAGATGTATTTAAATTTA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QT_TT_64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CGAAATATCAATTTCCATATGCTACCCAATAGGGTCTCCTCCTCCTATTGGGTCAAAAAATGAAGTATTAAGATTTCGATCTGTTAATAATATAGTAATAGCTCCTGCTAAAACAGGGAGTGATAAAAGTAATAATACAGCAGTAATTACAACTGATCATACAAATAGAGGAAGTCGGTCTAAAGTAATTCCTGAAGATCGTATATTAATTACAGTAGTAATGAAATTTACTGCTCCTAAAATTGAAGAAATCCCAGCTAAATGAAGAGAAAAAATAGTTAGATCTACTGAGGCCCCTGCATGAGCAGTTCCTGAGGATAGTGGTGGGTAAACGGTTCATCCGGTACCAGCCCCATTTTCTACTATACTACTAGAAAGTAATAAAGTTAATGAAGGAGGTAATATTCAAAAACTTATATTATTTATTCGAGGAAAAGCTATATCAGGAGCTCCTAGTATTAAAGGAACTAATCAATTTCCAAAA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GP_67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GP_67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GGGGGGTTCAGATCAGATAAGTGTTGGTAT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Y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GP_67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GP_67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GGGGTCAGTATCAGATT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GP_67M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GTTAAAGATCAGATAAGTGTTGGTAT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GP_67M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GGTCAGATCAGAT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GP_67M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TGCGTCAAGTATCAGTTT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GP_67M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GGGGGTCAGATCAGATAAGTGTTG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GP_67M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GGGGGTCAGATCAGATAAGTGTTGGTAT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GP_68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TTCCGTATAATATAGGATCTCCTCCTCCGATTGGATCAAAGAAAGATGTATTTAAGTTTCGGTCTGTTAATAACATAGTAATAGCTCC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TTTACAAATTCCCTCC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GP_68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TACC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CCCCCTCC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GP_68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TTCCGTCC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ATCCGTCTAAAATAGGATCTCCTCCTCCGATTGA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TTACC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AAGTGTTCCGTAC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AAATTCCCC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HK_70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ATCCGTC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CGTGTTCCGTAT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TTTCCAAAATT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TCGAGCTACTCAATTTCCTCCAGATCCCASTAGTCAATTTCCCAATCCTCCGGATCATGTAATGATCCATTTCCATC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CCTC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HK_70F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TAGGCATCTCCTCCTCTCGCATCCAGATCAAAGAAAGATGTATTTC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TTCCTCA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ATCTCCTCCTCCGATTGA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11</w:t>
      </w:r>
    </w:p>
    <w:p w:rsidR="00AD5B3B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CTACGTACTACTCAATTTCCGTATGCCTACCCAATAGGGTCTCCTCCTCCCATTGCGATCAAAAAAAGATGTATTTAAATTTA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1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ATTT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CTTTCAAATTCCCC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1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CCGTATAAAATAGGGTCTCCCCCTCCGATTGGATCAAAGAAAGATGTATTTAAGTTTCGGTCTGTTAATAATATAGTAATAGCTCCAGCTAAAACAGGAAGAGAAAGAAGTAATAAGATAGCTGTAATAACTACAGATCAAACAAATAAGGGTAGTCGATCTAAAGTAATCCCTGACGATCGCATATTAATCACAGTTGTAATAAAATTTACTGCCCCTAAAATTGAGGAAATTCCAGCTAAATGAAGAGAAAAAATAGCTAAATCAACAGAAGCTCCAGCATGAGCTGTTCCTGAAGAGAGAGGAGGATAAACTGTTCACCCAGTTCCTGCCCCATTTTCTACTATTGAGCTTGATAATAGAAGAGTCAATGAAGGAGGTAGTATTCAAAAACTTATATTATTCATTCGAGGGAAAGCTATATCAGGGGCTCCTAATATTAAAGGAACTAATCAATTTCA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HK_70F1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TTACGTGTTCCGTAT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TTTCCAAATTCCTCCGAG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0F1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TGATCCGTCTAAAATAGGATCTCCTCCTCCGATTGA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TTACCTGTTCCGTACAAATAGGGTCTCCTCCTCCGATTGGATCAAAGAAAGATGTATTTAAGTTTCGGTCTGTTAATAACATAGTAATAGCTCCGCTAAAACAGGAAGAGAAAGAAGTAATAAGATAGCTGTAATAACTACAGATCAACAAATAAG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C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TTCGTGTTCCGTATAAAATAGGATCTCCTCCTCCGATTGGATCAAAGAAAGATGTATTTAAGTTTCGGTCTGTTAATAACATAGTAATAGCTCCAGCTAAAACAGGAAGAGAAAGAAGTAATAAGATAGCTGTAATAACTACAGATCAAACAAATAAR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A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A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HK_71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ATCTCCTCCTCCGATTGA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CCC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GTTCCGTCTAAATAGGATCTCCTCCTCCGATTGGATCAAAGAAAGATGTATTTAAGTTTCGGTCTGTTAATAACATAGTAATAGCTCCAGCTAAAACAGGAAGAGAAAGAAGTAATAAGATAGCTGTAATAACTACAGATCAAACAAATAAR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GTGTTCCGTCCAAAATAGGATCTCCTCCTCCGATTGGATCAAAGAAAGATGTATTTAAGTTTCGGTCTGTTAATAACATAGTAATAGCTCCAGCTAAAACAGGAAGAGAAAGAAGTAATAAGATAGCTGTAATAACTACAGATCAAACAAATAARGGTAGTCGGTCTAAAGTAATTCCTGACGATCGTATATTAATTACAGTTGTAATAAAATTTACTGCCCCTAAAATTGAGGAAATTCCAGCTAAATGAAGAGAAAAAATAGCTTAATCAACAGAAGCTCCAGCATGAGCTGTTCCTGAAGAGAGAGGAGGATAAACTGTTCACCCAGTTCCTGCCCCATTTTCTACTATTGAGCTTGATAATAGAAGAGTCAATGAAGGAGGTAGTATTCAAAAACTTATATTATTTATTCGAGGAAAGGCTATATCAGGGGCTCCTAATATTAAAGGAACTAATCAATTTCCAAATTC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TGTTCCGTCCAAAATAGGATCTCCTCCTCCGATTGGATCAAAGAAAGATGTATTTAAGTTTCGGTCTGTTAATAACATAGTAATAGCTCCAGCTAAAACAGGAAGAGAAAGAAGTAATAAGATAGCTGTAATAACTACAGATCAAACAAATAAR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8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HK_71M9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ATCAGATTTACGTGTTCCGTATAAAATAGGATCTCCTCCTCCGATTGGATCAAAGAAAGATGTATTTAAGTTTCGGTCTGTTAATAACATAGTAATAGCTCCAGCTAAAACAGGAAGAGAAAGAAGTAATAAGATAGCTGTAATAACTACAGATCAAACAAATAAR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10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AATAGGATCTCCTCCTCCGATTGAGATCAAAGAAAGTTGTATTTAAGTTTCGGTCTGTTAATAACATAGTAATAGCTCCAGCTAAAACAGGAAGAGAAAGAAGTAATAAGATAGCTGTAATAACTACAGATCAAACAAATAARGGTAGTCGATCTAAAGTAATTCCTGACGATCGTATATTAATTACAGTTGTAATAAAATTTACTGCCCCTAAAATTGAGGAAATTCCAGCTAAATGAAGAGAAAAAATAGCTT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1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TTACGTGTTCCGTATAAAATAGGATCTCCTCCTCCGATTGGATCAAAGAAAGATGTATTTAAGTTTCGGTCTGTTAATAACATAGTAATAGCTCCGCTAAAACAGGAAGAGAAAGAAGTAATAAGATAGCTGTAATAACTACAGATCAAACAAATAAR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ATCCTCCT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1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TACCTGTTCCGTATAAAATAGGATCTCCTCCTCCGATTGGATCAAAGAAAGATGTATTTAAGTTTCGGTCTGTTAATAACATAGTAATAGCTCCAGCTAAAACAGGAAGAGAAAGAAGTAATAAGATAGCTGTAATAACTACAGATCAAACAAATAAAGGTAGTCGG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T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1M1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CAGATAACGTGTTCCGTATAAAATAGGATCTCCTCCTCCGATTG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HK_72F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CCTAATACTACTCAATTTACAAATGCCTACCCAATAGGGTCTCCTCCTCCCATTGG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2F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CTCGGTCTACTCAATTTATCGTATGATATCCAACAGGGTCTCCTTCCTCTCCTTGCAATCAAAAAAAA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TGAAAGCAGCAGTGTTAAAGAGGGGGGTAATATTCAAAAACTTATATTATTTATTCGAGGAAAAGCTATATCAGGGGCTCCTAGTATTAAG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2F3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GCTAGACTACTCAATTTCCAAATGCCTATCCAACAGGGTCTCCCCCTCCCCTTCGCAATCATAAAAAGATGTATTTTAATTTAGGTCTGTTAATAATATAGTAATAGCTCCGGCTAATACGGGTAGAGAAAGAAGTAATAAAATAGCTGTAATTACTACTGATCACACAAATAAAGGTAGTCGATCAAGAGTAATACCAGCTGATCGTATATTAATTACAGTTGTAATAAAATTTACTGCTCCTAAAATAGATGAGATTCCCGCTAAATGTAAAGAAAAAATTGCTAAATCAACTGAAGCTCCAGCATGAGCTGTTCCAGAAGAAAGGGGAGGATAAACCGTTCACCCTGTTCCAGCTCCGTTTTCTACTATAGAACTAGAAAGCAGCAGTGTTAAAGAGGGGGGTAATATTCAAAAACTTATATTATTTATTCGAGGAAAA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2F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GCTTAAGTACTACTCAATTTCAGAATCCTATCGAATAGGGTCTCTCCCCTCCCATTCGCGATCAA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GCTATATCAGGGGCTCCTAGTATTAAGGGAACTAATCAATTTC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2F5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TAAGTCTACTCAATTTACCGTATGATACCCAACTAGTGTCTTCTCCATATCCTTCGCGATACTAATCAAGTATGTCTTTTCCTTC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&gt;HT_HK_72F6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TTCGCGTATCAAATAGGATCTCCTCCTCCGATTGAGATCAAAGAAAGATGTATTTAAGTTTCGGTCTGTTAATAACATAGTAATAGCTCCAGCTAAAACAGGAAGAGAAAGAAGTAATAAGATAGCTGTAATAACTACAGATCAAACAAATAAAGGTAGTCGATCTAAAGTAATTCCTGACGATCGTATATTAATTACAGTTGTAATAAAATTTACTGCCCCTAAAATTGAGGAAATTCCAGCTAAATGAAGAGAAAAAATAGCTAAATCAACAGAAGCTCCAGCATGAGCTGTTCCTGAAGAGAGAGGAGGATAAACTGTTCACCCAGTTCCTGCCCCATTTTCTACTATTGAGCTTGATAATAGAAGAGTCAATGAAGGAGGTAGTATTCAAAAACTTATATTATTTATTCGAGGAAAGGCTATATCAGGGGCTCCTAATATTAAAGGAACTAATCAATTTCCAAATTC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2F7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CTCCTACGAACTACTCAATTTCCCTATCCTACCCAATAGGGTCTCCCCCTCCCATTGCGATCAAAAAAAGATGTATTTAAATTTAGGTCTGTTAATAATATAGTAATAGCTCCGGCTAATACGGGTAGAGAAAGAAGTAATAAAATAGCTGTAATTACTACTGATCACACAAATAAAGGTAGTCGATCAAGAGTAATACCAGCTGATCGTATATTAATTACAGTTGTAATAAAATTTACTGCTCCTAAAATAGATGAGATTCCCGCTAAATGTAAAGAAAAAATTGCTAAATCAACTGAAGCCCCAGCATGAGCTGTTCCAGAAGAAAGRGGAGGATAAACCGTTCACCCTGTTCCAGCTCCGTTTTCTACTATAGAACTAGAAAGCAGCAGTGTTAAAGAGGGR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3M1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TCCTAGAACTACTCAATTTCCAAATCCTACCCAATAGGGTCTCCCCCTCCCCTTGCGATCATAAAAAGATGTATTTAAATTTC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3M2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CGTAC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AACTACTCATTTCCGTATCCTACCCAATCGGGTCTCCCCCTCCCATTGCGATCAAAAAAAGATGTATTTAAATTTAGGTCTGTTAATAATATAGTAATAGCTCCGGCTAATACGGGTAGAGAAAGAAGTAATAAAATAGCTGTAATTACTACTGATCAC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AA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&gt;HT_HK_73M4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494371">
        <w:rPr>
          <w:rFonts w:ascii="Times New Roman" w:hAnsi="Times New Roman" w:cs="Times New Roman"/>
          <w:sz w:val="24"/>
          <w:szCs w:val="24"/>
          <w:lang w:val="en-US"/>
        </w:rPr>
        <w:t>CTCAGGCGATCTACTCAATTCACCTCCGATCCCAACTCGGTACTTCTCCATCTCCTACGCGATACTAATCATATTTCTTATCCTTCCGGTCTGTTAATAATATAGTAATAGCTCCGGCTAATACGGGTAGAGAAAGAAGTAATAAAATAGCTGTAATTACTACTGATCACACAAATAAAGGTAGTCGATCAAGAGTAATACCAGCTGATCGTATATTAATTACAGTTGTAATAAAATTTACTGCTCCTAAAATAGATGAGATTCCCGCTAAATGTAGAGAAAAAATTGCTAAATCAACTGAAGCCCCAGCATGAGCTGTTCCAGAAGAAAGGGGAGGATAAACCGTTCACCCTGTTCCAGCTCCGTTTTCTACTATAGAACTAGAAAGCAGC</w:t>
      </w:r>
      <w:r w:rsidRPr="00494371">
        <w:rPr>
          <w:rFonts w:ascii="Times New Roman" w:hAnsi="Times New Roman" w:cs="Times New Roman"/>
          <w:sz w:val="24"/>
          <w:szCs w:val="24"/>
          <w:lang w:val="en-US"/>
        </w:rPr>
        <w:lastRenderedPageBreak/>
        <w:t>AGTGTTAAAGAGGGGGGTAATATTCAAAAACTTATATTATTTATTCGAGGAAAAGCTATATCAGGGGCTCCTAGTATTAAGGGAACTAATCAATTTCCAAATCCTCCCA</w:t>
      </w:r>
    </w:p>
    <w:p w:rsidR="00F76950" w:rsidRPr="00494371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</w:rPr>
      </w:pPr>
      <w:r w:rsidRPr="00494371">
        <w:rPr>
          <w:rFonts w:ascii="Times New Roman" w:hAnsi="Times New Roman" w:cs="Times New Roman"/>
          <w:sz w:val="24"/>
          <w:szCs w:val="24"/>
        </w:rPr>
        <w:t>&gt;HT_HK_73M5</w:t>
      </w:r>
    </w:p>
    <w:p w:rsidR="0066092C" w:rsidRPr="00FF72AC" w:rsidRDefault="00B740E3" w:rsidP="0066092C">
      <w:pPr>
        <w:pStyle w:val="Textebrut"/>
        <w:rPr>
          <w:rFonts w:ascii="Times New Roman" w:hAnsi="Times New Roman" w:cs="Times New Roman"/>
          <w:sz w:val="24"/>
          <w:szCs w:val="24"/>
        </w:rPr>
      </w:pPr>
      <w:r w:rsidRPr="00494371">
        <w:rPr>
          <w:rFonts w:ascii="Times New Roman" w:hAnsi="Times New Roman" w:cs="Times New Roman"/>
          <w:sz w:val="24"/>
          <w:szCs w:val="24"/>
        </w:rPr>
        <w:t>ATCGTACGTACTACTCAATTTACCAAATGCATATCAAATAGGGTCTCCTCCTCCCCTTGCGATCAAAAAAAGATGTATTTAAATTTCGGTCTGTTAATAATATAGTAATAGCTCCGGCTAATACGGGTAGAGAAAGAAGTAATAAAATAGCTGTAATTACTACTGATCATACAAATAAAGGTAGTCGATCAAGAGTAATACCAGCTGATCGTATATTAATTACAGTTGTAATAAAATTTACTGCTCCTAAAATAGATGAGATTCCCGCTAAATGTAAAGAAAAAATTGCTAAATCAACTGAAGCCCCAGCATGAGCTGTTCCAGAAGAAAGGGGAGGATAAACCGTTCACCCTGTTCCAGCTCCGTTTTCTACTATAGAACTAGAAAGCAGCAGTGTTAAAGAGGGGGGTAATATTCAAAAACTTATATTATTTATTCGAGGAAAAGCTATATCAGGGGCTCCTAGTATTAAGGGAACTAATCAATTTCCAAATCCTCCCA</w:t>
      </w:r>
      <w:bookmarkStart w:id="0" w:name="_GoBack"/>
      <w:bookmarkEnd w:id="0"/>
    </w:p>
    <w:sectPr w:rsidR="0066092C" w:rsidRPr="00FF72AC" w:rsidSect="0066092C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DA7"/>
    <w:rsid w:val="000815F0"/>
    <w:rsid w:val="0012017E"/>
    <w:rsid w:val="001E5A77"/>
    <w:rsid w:val="001F235F"/>
    <w:rsid w:val="00221E8A"/>
    <w:rsid w:val="002930D2"/>
    <w:rsid w:val="002C2730"/>
    <w:rsid w:val="003A538E"/>
    <w:rsid w:val="003D6BDA"/>
    <w:rsid w:val="0040466A"/>
    <w:rsid w:val="00494371"/>
    <w:rsid w:val="00513329"/>
    <w:rsid w:val="005332BF"/>
    <w:rsid w:val="005B2809"/>
    <w:rsid w:val="005B543E"/>
    <w:rsid w:val="00620A70"/>
    <w:rsid w:val="00620D34"/>
    <w:rsid w:val="0066092C"/>
    <w:rsid w:val="006A3FAE"/>
    <w:rsid w:val="006D3BD8"/>
    <w:rsid w:val="00880145"/>
    <w:rsid w:val="008F28D3"/>
    <w:rsid w:val="008F2E8E"/>
    <w:rsid w:val="008F5932"/>
    <w:rsid w:val="009260F6"/>
    <w:rsid w:val="00967309"/>
    <w:rsid w:val="00A06D48"/>
    <w:rsid w:val="00A15BDB"/>
    <w:rsid w:val="00A24594"/>
    <w:rsid w:val="00A74AF6"/>
    <w:rsid w:val="00AD3D64"/>
    <w:rsid w:val="00AD5B3B"/>
    <w:rsid w:val="00B3681F"/>
    <w:rsid w:val="00B740E3"/>
    <w:rsid w:val="00B85923"/>
    <w:rsid w:val="00B9387D"/>
    <w:rsid w:val="00BE24BA"/>
    <w:rsid w:val="00BE60A1"/>
    <w:rsid w:val="00BE622E"/>
    <w:rsid w:val="00C03DA7"/>
    <w:rsid w:val="00D07917"/>
    <w:rsid w:val="00D41D28"/>
    <w:rsid w:val="00D678C2"/>
    <w:rsid w:val="00D96B3B"/>
    <w:rsid w:val="00DD4632"/>
    <w:rsid w:val="00DE0BC3"/>
    <w:rsid w:val="00E55648"/>
    <w:rsid w:val="00EC2626"/>
    <w:rsid w:val="00F76950"/>
    <w:rsid w:val="00FC34C5"/>
    <w:rsid w:val="00FD225E"/>
    <w:rsid w:val="00FF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66092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6092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1</Pages>
  <Words>30973</Words>
  <Characters>170352</Characters>
  <Application>Microsoft Office Word</Application>
  <DocSecurity>0</DocSecurity>
  <Lines>1419</Lines>
  <Paragraphs>40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10T23:08:00Z</dcterms:created>
  <dcterms:modified xsi:type="dcterms:W3CDTF">2017-09-10T23:08:00Z</dcterms:modified>
</cp:coreProperties>
</file>